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093D" w:rsidRPr="00277FA1" w:rsidRDefault="001C093D" w:rsidP="004D38D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77FA1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:rsidR="001C093D" w:rsidRDefault="001C093D" w:rsidP="004D38D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E56D4" w:rsidRPr="0085177B" w:rsidRDefault="000E56D4" w:rsidP="000E56D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177B">
        <w:rPr>
          <w:rFonts w:ascii="Times New Roman" w:hAnsi="Times New Roman" w:cs="Times New Roman"/>
          <w:b/>
          <w:sz w:val="24"/>
          <w:szCs w:val="24"/>
          <w:lang w:val="en-US"/>
        </w:rPr>
        <w:t xml:space="preserve">Pharmacokinetic and exposure–response analysis of </w:t>
      </w:r>
      <w:proofErr w:type="spellStart"/>
      <w:r w:rsidRPr="0085177B">
        <w:rPr>
          <w:rFonts w:ascii="Times New Roman" w:hAnsi="Times New Roman" w:cs="Times New Roman"/>
          <w:b/>
          <w:sz w:val="24"/>
          <w:szCs w:val="24"/>
          <w:lang w:val="en-US"/>
        </w:rPr>
        <w:t>pertuzumab</w:t>
      </w:r>
      <w:proofErr w:type="spellEnd"/>
      <w:r w:rsidRPr="0085177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patients with HER2-positive metastatic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gastric or </w:t>
      </w:r>
      <w:r w:rsidRPr="0085177B">
        <w:rPr>
          <w:rFonts w:ascii="Times New Roman" w:hAnsi="Times New Roman" w:cs="Times New Roman"/>
          <w:b/>
          <w:sz w:val="24"/>
          <w:szCs w:val="24"/>
          <w:lang w:val="en-US"/>
        </w:rPr>
        <w:t>gastroesophageal junction cancer</w:t>
      </w:r>
    </w:p>
    <w:p w:rsidR="000E56D4" w:rsidRDefault="000E56D4" w:rsidP="000E56D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ancer Chemotherapy and Pharmacology</w:t>
      </w:r>
    </w:p>
    <w:p w:rsidR="000E56D4" w:rsidRDefault="000E56D4" w:rsidP="000E56D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E56D4" w:rsidRPr="0085177B" w:rsidRDefault="000E56D4" w:rsidP="000E56D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177B">
        <w:rPr>
          <w:rFonts w:ascii="Times New Roman" w:hAnsi="Times New Roman" w:cs="Times New Roman"/>
          <w:sz w:val="24"/>
          <w:szCs w:val="24"/>
          <w:lang w:val="en-US"/>
        </w:rPr>
        <w:t>Whitney P. Kirschbrown</w:t>
      </w:r>
      <w:r w:rsidRPr="0085177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8517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56BE5">
        <w:rPr>
          <w:rFonts w:ascii="Times New Roman" w:hAnsi="Times New Roman" w:cs="Times New Roman"/>
          <w:b/>
          <w:sz w:val="24"/>
          <w:szCs w:val="24"/>
          <w:lang w:val="en-US"/>
        </w:rPr>
        <w:t xml:space="preserve">· </w:t>
      </w:r>
      <w:r w:rsidRPr="0085177B">
        <w:rPr>
          <w:rFonts w:ascii="Times New Roman" w:hAnsi="Times New Roman" w:cs="Times New Roman"/>
          <w:sz w:val="24"/>
          <w:szCs w:val="24"/>
          <w:lang w:val="en-US"/>
        </w:rPr>
        <w:t>Bei Wang</w:t>
      </w:r>
      <w:r w:rsidRPr="0085177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8517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55BF8">
        <w:rPr>
          <w:rFonts w:ascii="Times New Roman" w:hAnsi="Times New Roman" w:cs="Times New Roman"/>
          <w:b/>
          <w:sz w:val="24"/>
          <w:szCs w:val="24"/>
          <w:lang w:val="en-US"/>
        </w:rPr>
        <w:t xml:space="preserve">· </w:t>
      </w:r>
      <w:r w:rsidRPr="0085177B">
        <w:rPr>
          <w:rFonts w:ascii="Times New Roman" w:hAnsi="Times New Roman" w:cs="Times New Roman"/>
          <w:sz w:val="24"/>
          <w:szCs w:val="24"/>
          <w:lang w:val="en-US"/>
        </w:rPr>
        <w:t>Ihsan Nijem</w:t>
      </w:r>
      <w:r w:rsidRPr="0085177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8517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55BF8">
        <w:rPr>
          <w:rFonts w:ascii="Times New Roman" w:hAnsi="Times New Roman" w:cs="Times New Roman"/>
          <w:b/>
          <w:sz w:val="24"/>
          <w:szCs w:val="24"/>
          <w:lang w:val="en-US"/>
        </w:rPr>
        <w:t xml:space="preserve">· </w:t>
      </w:r>
      <w:r w:rsidRPr="0085177B">
        <w:rPr>
          <w:rFonts w:ascii="Times New Roman" w:hAnsi="Times New Roman" w:cs="Times New Roman"/>
          <w:sz w:val="24"/>
          <w:szCs w:val="24"/>
          <w:lang w:val="en-US"/>
        </w:rPr>
        <w:t>Atsushi Ohtsu</w:t>
      </w:r>
      <w:r w:rsidRPr="0085177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8517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55BF8">
        <w:rPr>
          <w:rFonts w:ascii="Times New Roman" w:hAnsi="Times New Roman" w:cs="Times New Roman"/>
          <w:b/>
          <w:sz w:val="24"/>
          <w:szCs w:val="24"/>
          <w:lang w:val="en-US"/>
        </w:rPr>
        <w:t xml:space="preserve">· </w:t>
      </w:r>
      <w:r w:rsidRPr="0085177B">
        <w:rPr>
          <w:rFonts w:ascii="Times New Roman" w:hAnsi="Times New Roman" w:cs="Times New Roman"/>
          <w:sz w:val="24"/>
          <w:szCs w:val="24"/>
          <w:lang w:val="en-US"/>
        </w:rPr>
        <w:t>Paulo M. Hoff</w:t>
      </w:r>
      <w:r w:rsidRPr="0085177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85177B">
        <w:rPr>
          <w:rFonts w:ascii="Times New Roman" w:hAnsi="Times New Roman" w:cs="Times New Roman"/>
          <w:sz w:val="24"/>
          <w:szCs w:val="24"/>
          <w:lang w:val="en-US"/>
        </w:rPr>
        <w:t xml:space="preserve"> Manis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5177B">
        <w:rPr>
          <w:rFonts w:ascii="Times New Roman" w:hAnsi="Times New Roman" w:cs="Times New Roman"/>
          <w:sz w:val="24"/>
          <w:szCs w:val="24"/>
          <w:lang w:val="en-US"/>
        </w:rPr>
        <w:t>A. Shah</w:t>
      </w:r>
      <w:r w:rsidRPr="0085177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8517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55BF8">
        <w:rPr>
          <w:rFonts w:ascii="Times New Roman" w:hAnsi="Times New Roman" w:cs="Times New Roman"/>
          <w:b/>
          <w:sz w:val="24"/>
          <w:szCs w:val="24"/>
          <w:lang w:val="en-US"/>
        </w:rPr>
        <w:t xml:space="preserve">· </w:t>
      </w:r>
      <w:r w:rsidRPr="0085177B">
        <w:rPr>
          <w:rFonts w:ascii="Times New Roman" w:hAnsi="Times New Roman" w:cs="Times New Roman"/>
          <w:sz w:val="24"/>
          <w:szCs w:val="24"/>
          <w:lang w:val="en-US"/>
        </w:rPr>
        <w:t>Lin Shen</w:t>
      </w:r>
      <w:r w:rsidRPr="0085177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8517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55BF8">
        <w:rPr>
          <w:rFonts w:ascii="Times New Roman" w:hAnsi="Times New Roman" w:cs="Times New Roman"/>
          <w:b/>
          <w:sz w:val="24"/>
          <w:szCs w:val="24"/>
          <w:lang w:val="en-US"/>
        </w:rPr>
        <w:t xml:space="preserve">· </w:t>
      </w:r>
      <w:r w:rsidRPr="0085177B">
        <w:rPr>
          <w:rFonts w:ascii="Times New Roman" w:hAnsi="Times New Roman" w:cs="Times New Roman"/>
          <w:sz w:val="24"/>
          <w:szCs w:val="24"/>
          <w:lang w:val="en-US"/>
        </w:rPr>
        <w:t>Yoon-Koo Kang</w:t>
      </w:r>
      <w:r w:rsidRPr="0085177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8517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55BF8">
        <w:rPr>
          <w:rFonts w:ascii="Times New Roman" w:hAnsi="Times New Roman" w:cs="Times New Roman"/>
          <w:b/>
          <w:sz w:val="24"/>
          <w:szCs w:val="24"/>
          <w:lang w:val="en-US"/>
        </w:rPr>
        <w:t xml:space="preserve">· </w:t>
      </w:r>
      <w:r w:rsidRPr="00B522D9">
        <w:rPr>
          <w:rFonts w:ascii="Times New Roman" w:hAnsi="Times New Roman" w:cs="Times New Roman"/>
          <w:sz w:val="24"/>
          <w:szCs w:val="24"/>
          <w:lang w:val="en-US"/>
        </w:rPr>
        <w:t>Maria Alsina</w:t>
      </w:r>
      <w:r w:rsidRPr="0085177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</w:t>
      </w:r>
      <w:r w:rsidRPr="008517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55BF8">
        <w:rPr>
          <w:rFonts w:ascii="Times New Roman" w:hAnsi="Times New Roman" w:cs="Times New Roman"/>
          <w:b/>
          <w:sz w:val="24"/>
          <w:szCs w:val="24"/>
          <w:lang w:val="en-US"/>
        </w:rPr>
        <w:t xml:space="preserve">· </w:t>
      </w:r>
      <w:r w:rsidRPr="0085177B">
        <w:rPr>
          <w:rFonts w:ascii="Times New Roman" w:hAnsi="Times New Roman" w:cs="Times New Roman"/>
          <w:sz w:val="24"/>
          <w:szCs w:val="24"/>
          <w:lang w:val="en-US"/>
        </w:rPr>
        <w:t>Sandhya Girish</w:t>
      </w:r>
      <w:r w:rsidRPr="0085177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8517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55BF8">
        <w:rPr>
          <w:rFonts w:ascii="Times New Roman" w:hAnsi="Times New Roman" w:cs="Times New Roman"/>
          <w:b/>
          <w:sz w:val="24"/>
          <w:szCs w:val="24"/>
          <w:lang w:val="en-US"/>
        </w:rPr>
        <w:t xml:space="preserve">· </w:t>
      </w:r>
      <w:r w:rsidRPr="0085177B">
        <w:rPr>
          <w:rFonts w:ascii="Times New Roman" w:hAnsi="Times New Roman" w:cs="Times New Roman"/>
          <w:sz w:val="24"/>
          <w:szCs w:val="24"/>
          <w:lang w:val="en-US"/>
        </w:rPr>
        <w:t>Amit</w:t>
      </w:r>
      <w:r>
        <w:rPr>
          <w:rFonts w:ascii="Times New Roman" w:hAnsi="Times New Roman" w:cs="Times New Roman"/>
          <w:sz w:val="24"/>
          <w:szCs w:val="24"/>
          <w:lang w:val="en-US"/>
        </w:rPr>
        <w:t> </w:t>
      </w:r>
      <w:r w:rsidRPr="0085177B">
        <w:rPr>
          <w:rFonts w:ascii="Times New Roman" w:hAnsi="Times New Roman" w:cs="Times New Roman"/>
          <w:sz w:val="24"/>
          <w:szCs w:val="24"/>
          <w:lang w:val="en-US"/>
        </w:rPr>
        <w:t>Garg</w:t>
      </w:r>
      <w:r w:rsidRPr="0085177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</w:p>
    <w:p w:rsidR="000E56D4" w:rsidRDefault="000E56D4" w:rsidP="004D38D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E56D4" w:rsidRDefault="000E56D4" w:rsidP="000E56D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177B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rresponding author: </w:t>
      </w:r>
      <w:r>
        <w:rPr>
          <w:rFonts w:ascii="Times New Roman" w:hAnsi="Times New Roman" w:cs="Times New Roman"/>
          <w:sz w:val="24"/>
          <w:szCs w:val="24"/>
          <w:lang w:val="en-US"/>
        </w:rPr>
        <w:t>Amit Garg, PhD</w:t>
      </w:r>
    </w:p>
    <w:p w:rsidR="00C27E8E" w:rsidRDefault="00C27E8E" w:rsidP="000E56D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27E8E">
        <w:rPr>
          <w:rFonts w:ascii="Times New Roman" w:hAnsi="Times New Roman" w:cs="Times New Roman"/>
          <w:sz w:val="24"/>
          <w:szCs w:val="24"/>
          <w:lang w:val="en-US"/>
        </w:rPr>
        <w:t xml:space="preserve">Genentech, Inc., South San Francisco, CA, USA </w:t>
      </w:r>
    </w:p>
    <w:p w:rsidR="000E56D4" w:rsidRDefault="000E56D4" w:rsidP="000E56D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177B">
        <w:rPr>
          <w:rFonts w:ascii="Times New Roman" w:hAnsi="Times New Roman" w:cs="Times New Roman"/>
          <w:b/>
          <w:sz w:val="24"/>
          <w:szCs w:val="24"/>
          <w:lang w:val="en-US"/>
        </w:rPr>
        <w:t>Email:</w:t>
      </w:r>
      <w:r w:rsidRPr="008517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garg.amit</w:t>
      </w:r>
      <w:r w:rsidRPr="0085177B">
        <w:rPr>
          <w:rFonts w:ascii="Times New Roman" w:hAnsi="Times New Roman" w:cs="Times New Roman"/>
          <w:sz w:val="24"/>
          <w:szCs w:val="24"/>
          <w:lang w:val="en-US"/>
        </w:rPr>
        <w:t xml:space="preserve">@gene.com </w:t>
      </w:r>
    </w:p>
    <w:p w:rsidR="000E56D4" w:rsidRDefault="000E56D4" w:rsidP="004D38D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E56D4" w:rsidRPr="00277FA1" w:rsidRDefault="000E56D4" w:rsidP="004D38D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27E8E" w:rsidRDefault="00C27E8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1C093D" w:rsidRPr="00277FA1" w:rsidRDefault="00175687" w:rsidP="004D38D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Online Resource</w:t>
      </w:r>
      <w:r w:rsidR="001C093D" w:rsidRPr="00277FA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. </w:t>
      </w:r>
      <w:r w:rsidR="001C093D" w:rsidRPr="00B92FAD">
        <w:rPr>
          <w:rFonts w:ascii="Times New Roman" w:hAnsi="Times New Roman" w:cs="Times New Roman"/>
          <w:b/>
          <w:sz w:val="24"/>
          <w:szCs w:val="24"/>
          <w:lang w:val="en-US"/>
        </w:rPr>
        <w:t>Baseline demographics and disease characteristics (intention-to-treat population)</w:t>
      </w:r>
    </w:p>
    <w:tbl>
      <w:tblPr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/>
      </w:tblPr>
      <w:tblGrid>
        <w:gridCol w:w="5660"/>
        <w:gridCol w:w="1990"/>
        <w:gridCol w:w="2126"/>
      </w:tblGrid>
      <w:tr w:rsidR="001C093D" w:rsidRPr="00277FA1" w:rsidTr="001C093D">
        <w:trPr>
          <w:trHeight w:val="451"/>
        </w:trPr>
        <w:tc>
          <w:tcPr>
            <w:tcW w:w="5660" w:type="dxa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C093D" w:rsidRPr="00B92FAD" w:rsidRDefault="001C093D" w:rsidP="00277FA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90" w:type="dxa"/>
            <w:shd w:val="clear" w:color="auto" w:fill="D9D9D9" w:themeFill="background1" w:themeFillShade="D9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C093D" w:rsidRPr="00277FA1" w:rsidRDefault="001C093D" w:rsidP="001C093D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77F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tuzumab</w:t>
            </w:r>
            <w:proofErr w:type="spellEnd"/>
            <w:r w:rsidRPr="00277F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+ </w:t>
            </w:r>
            <w:proofErr w:type="spellStart"/>
            <w:r w:rsidRPr="00277F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stuzumab</w:t>
            </w:r>
            <w:proofErr w:type="spellEnd"/>
            <w:r w:rsidRPr="00277F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+ chemotherapy</w:t>
            </w:r>
          </w:p>
          <w:p w:rsidR="001C093D" w:rsidRPr="00A41FF6" w:rsidRDefault="001C093D" w:rsidP="001C09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E56D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n</w:t>
            </w:r>
            <w:r w:rsidRPr="00A41F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=388</w:t>
            </w:r>
          </w:p>
        </w:tc>
        <w:tc>
          <w:tcPr>
            <w:tcW w:w="2126" w:type="dxa"/>
            <w:shd w:val="clear" w:color="auto" w:fill="D9D9D9" w:themeFill="background1" w:themeFillShade="D9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C093D" w:rsidRPr="00277FA1" w:rsidRDefault="001C093D" w:rsidP="001C093D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7F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cebo + trastuzumab + chemotherapy</w:t>
            </w:r>
          </w:p>
          <w:p w:rsidR="001C093D" w:rsidRPr="00A41FF6" w:rsidRDefault="001C093D" w:rsidP="001C09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E56D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n</w:t>
            </w:r>
            <w:r w:rsidRPr="00A41F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=392</w:t>
            </w:r>
          </w:p>
        </w:tc>
      </w:tr>
      <w:tr w:rsidR="001C093D" w:rsidRPr="00277FA1" w:rsidTr="001C093D">
        <w:trPr>
          <w:trHeight w:val="180"/>
        </w:trPr>
        <w:tc>
          <w:tcPr>
            <w:tcW w:w="56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C093D" w:rsidRPr="00277FA1" w:rsidRDefault="001C093D" w:rsidP="001C093D">
            <w:pPr>
              <w:spacing w:after="0" w:line="480" w:lineRule="auto"/>
              <w:ind w:firstLine="2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77F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19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C093D" w:rsidRPr="00277FA1" w:rsidRDefault="001C093D" w:rsidP="001C09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C093D" w:rsidRPr="00277FA1" w:rsidRDefault="001C093D" w:rsidP="001C09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1C093D" w:rsidRPr="00277FA1" w:rsidTr="001C093D">
        <w:trPr>
          <w:trHeight w:val="162"/>
        </w:trPr>
        <w:tc>
          <w:tcPr>
            <w:tcW w:w="56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C093D" w:rsidRPr="00277FA1" w:rsidRDefault="001C093D" w:rsidP="001C093D">
            <w:pPr>
              <w:spacing w:after="0" w:line="480" w:lineRule="auto"/>
              <w:ind w:firstLine="2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77F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9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C093D" w:rsidRPr="00277FA1" w:rsidRDefault="001C093D" w:rsidP="001C09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77F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294 (</w:t>
            </w:r>
            <w:r w:rsidR="00593FB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76</w:t>
            </w:r>
            <w:r w:rsidRPr="00277F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C093D" w:rsidRPr="00277FA1" w:rsidRDefault="001C093D" w:rsidP="001C09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77F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323 (82%)</w:t>
            </w:r>
          </w:p>
        </w:tc>
      </w:tr>
      <w:tr w:rsidR="001C093D" w:rsidRPr="00277FA1" w:rsidTr="001C093D">
        <w:trPr>
          <w:trHeight w:val="162"/>
        </w:trPr>
        <w:tc>
          <w:tcPr>
            <w:tcW w:w="56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C093D" w:rsidRPr="00277FA1" w:rsidRDefault="001C093D" w:rsidP="001C093D">
            <w:pPr>
              <w:spacing w:after="0" w:line="480" w:lineRule="auto"/>
              <w:ind w:firstLine="2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77F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9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C093D" w:rsidRPr="00277FA1" w:rsidRDefault="001C093D" w:rsidP="001C09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77F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94 (</w:t>
            </w:r>
            <w:r w:rsidR="00593FB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24</w:t>
            </w:r>
            <w:r w:rsidRPr="00277F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C093D" w:rsidRPr="00277FA1" w:rsidRDefault="001C093D" w:rsidP="001C09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77F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69 (</w:t>
            </w:r>
            <w:r w:rsidR="00593FB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8</w:t>
            </w:r>
            <w:r w:rsidRPr="00277F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%)</w:t>
            </w:r>
          </w:p>
        </w:tc>
      </w:tr>
      <w:tr w:rsidR="001C093D" w:rsidRPr="00277FA1" w:rsidTr="001C093D">
        <w:trPr>
          <w:trHeight w:val="180"/>
        </w:trPr>
        <w:tc>
          <w:tcPr>
            <w:tcW w:w="56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C093D" w:rsidRPr="00277FA1" w:rsidRDefault="001C093D" w:rsidP="001C093D">
            <w:pPr>
              <w:spacing w:after="0" w:line="480" w:lineRule="auto"/>
              <w:ind w:firstLine="2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77F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Age, years</w:t>
            </w:r>
          </w:p>
        </w:tc>
        <w:tc>
          <w:tcPr>
            <w:tcW w:w="19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C093D" w:rsidRPr="00277FA1" w:rsidRDefault="001C093D" w:rsidP="001C09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C093D" w:rsidRPr="00277FA1" w:rsidRDefault="001C093D" w:rsidP="001C09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1C093D" w:rsidRPr="00277FA1" w:rsidTr="001C093D">
        <w:trPr>
          <w:trHeight w:val="162"/>
        </w:trPr>
        <w:tc>
          <w:tcPr>
            <w:tcW w:w="56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C093D" w:rsidRPr="00277FA1" w:rsidRDefault="001C093D" w:rsidP="001C093D">
            <w:pPr>
              <w:spacing w:after="0" w:line="480" w:lineRule="auto"/>
              <w:ind w:firstLine="2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77F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Median (IQR)</w:t>
            </w:r>
          </w:p>
        </w:tc>
        <w:tc>
          <w:tcPr>
            <w:tcW w:w="19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C093D" w:rsidRPr="00277FA1" w:rsidRDefault="001C093D" w:rsidP="001C09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77F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62·0 (54·5–69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C093D" w:rsidRPr="00277FA1" w:rsidRDefault="001C093D" w:rsidP="001C09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77F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61·0 (54–68)</w:t>
            </w:r>
          </w:p>
        </w:tc>
      </w:tr>
      <w:tr w:rsidR="001C093D" w:rsidRPr="00277FA1" w:rsidTr="001C093D">
        <w:trPr>
          <w:trHeight w:val="162"/>
        </w:trPr>
        <w:tc>
          <w:tcPr>
            <w:tcW w:w="56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C093D" w:rsidRPr="00277FA1" w:rsidRDefault="001C093D" w:rsidP="001C093D">
            <w:pPr>
              <w:spacing w:after="0" w:line="480" w:lineRule="auto"/>
              <w:ind w:firstLine="22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277FA1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  <w:lang w:eastAsia="en-GB"/>
              </w:rPr>
              <w:t>Geographic region</w:t>
            </w:r>
          </w:p>
        </w:tc>
        <w:tc>
          <w:tcPr>
            <w:tcW w:w="19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C093D" w:rsidRPr="00277FA1" w:rsidRDefault="001C093D" w:rsidP="001C09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C093D" w:rsidRPr="00277FA1" w:rsidRDefault="001C093D" w:rsidP="001C09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</w:tc>
      </w:tr>
      <w:tr w:rsidR="001C093D" w:rsidRPr="00277FA1" w:rsidTr="001C093D">
        <w:trPr>
          <w:trHeight w:val="162"/>
        </w:trPr>
        <w:tc>
          <w:tcPr>
            <w:tcW w:w="56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C093D" w:rsidRPr="00277FA1" w:rsidRDefault="001C093D" w:rsidP="001C093D">
            <w:pPr>
              <w:spacing w:after="0" w:line="480" w:lineRule="auto"/>
              <w:ind w:firstLine="22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277F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Asia (excluding Japan)</w:t>
            </w:r>
          </w:p>
        </w:tc>
        <w:tc>
          <w:tcPr>
            <w:tcW w:w="19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C093D" w:rsidRPr="00277FA1" w:rsidRDefault="001C093D" w:rsidP="001C09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277F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43 (</w:t>
            </w:r>
            <w:r w:rsidR="00593FB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37</w:t>
            </w:r>
            <w:r w:rsidRPr="00277F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C093D" w:rsidRPr="00277FA1" w:rsidRDefault="001C093D" w:rsidP="001C09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277F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46 (37%)</w:t>
            </w:r>
          </w:p>
        </w:tc>
      </w:tr>
      <w:tr w:rsidR="001C093D" w:rsidRPr="00277FA1" w:rsidTr="001C093D">
        <w:trPr>
          <w:trHeight w:val="162"/>
        </w:trPr>
        <w:tc>
          <w:tcPr>
            <w:tcW w:w="56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C093D" w:rsidRPr="00277FA1" w:rsidRDefault="001C093D" w:rsidP="001C093D">
            <w:pPr>
              <w:spacing w:after="0" w:line="480" w:lineRule="auto"/>
              <w:ind w:firstLine="22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277F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Japan</w:t>
            </w:r>
          </w:p>
        </w:tc>
        <w:tc>
          <w:tcPr>
            <w:tcW w:w="19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C093D" w:rsidRPr="00277FA1" w:rsidRDefault="001C093D" w:rsidP="001C09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277F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40 (</w:t>
            </w:r>
            <w:r w:rsidR="00593FB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0</w:t>
            </w:r>
            <w:r w:rsidRPr="00277F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C093D" w:rsidRPr="00277FA1" w:rsidRDefault="001C093D" w:rsidP="001C09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277F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40 (10%)</w:t>
            </w:r>
          </w:p>
        </w:tc>
      </w:tr>
      <w:tr w:rsidR="001C093D" w:rsidRPr="00277FA1" w:rsidTr="001C093D">
        <w:trPr>
          <w:trHeight w:val="162"/>
        </w:trPr>
        <w:tc>
          <w:tcPr>
            <w:tcW w:w="56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C093D" w:rsidRPr="00277FA1" w:rsidRDefault="001C093D" w:rsidP="001C093D">
            <w:pPr>
              <w:spacing w:after="0" w:line="480" w:lineRule="auto"/>
              <w:ind w:firstLine="22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277F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North America/Western Europe/Australia</w:t>
            </w:r>
          </w:p>
        </w:tc>
        <w:tc>
          <w:tcPr>
            <w:tcW w:w="19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C093D" w:rsidRPr="00277FA1" w:rsidRDefault="001C093D" w:rsidP="001C09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277F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33 (34%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C093D" w:rsidRPr="00277FA1" w:rsidRDefault="001C093D" w:rsidP="001C09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277F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33 (</w:t>
            </w:r>
            <w:r w:rsidR="00593FB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34</w:t>
            </w:r>
            <w:r w:rsidRPr="00277F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%)</w:t>
            </w:r>
          </w:p>
        </w:tc>
      </w:tr>
      <w:tr w:rsidR="001C093D" w:rsidRPr="00277FA1" w:rsidTr="001C093D">
        <w:trPr>
          <w:trHeight w:val="162"/>
        </w:trPr>
        <w:tc>
          <w:tcPr>
            <w:tcW w:w="56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C093D" w:rsidRPr="00277FA1" w:rsidRDefault="001C093D" w:rsidP="001C093D">
            <w:pPr>
              <w:spacing w:after="0" w:line="480" w:lineRule="auto"/>
              <w:ind w:firstLine="22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277F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South America/Eastern Europe</w:t>
            </w:r>
          </w:p>
        </w:tc>
        <w:tc>
          <w:tcPr>
            <w:tcW w:w="19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C093D" w:rsidRPr="00277FA1" w:rsidRDefault="001C093D" w:rsidP="001C09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277F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72 (</w:t>
            </w:r>
            <w:r w:rsidR="00593FB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9</w:t>
            </w:r>
            <w:r w:rsidRPr="00277F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C093D" w:rsidRPr="00277FA1" w:rsidRDefault="001C093D" w:rsidP="001C09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277F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73 (</w:t>
            </w:r>
            <w:r w:rsidR="00593FB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9</w:t>
            </w:r>
            <w:r w:rsidRPr="00277F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%)</w:t>
            </w:r>
          </w:p>
        </w:tc>
      </w:tr>
      <w:tr w:rsidR="001C093D" w:rsidRPr="00277FA1" w:rsidTr="001C093D">
        <w:trPr>
          <w:trHeight w:val="180"/>
        </w:trPr>
        <w:tc>
          <w:tcPr>
            <w:tcW w:w="56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C093D" w:rsidRPr="00277FA1" w:rsidRDefault="001C093D" w:rsidP="001C093D">
            <w:pPr>
              <w:spacing w:after="0" w:line="480" w:lineRule="auto"/>
              <w:ind w:firstLine="2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77F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Measurability</w:t>
            </w:r>
          </w:p>
        </w:tc>
        <w:tc>
          <w:tcPr>
            <w:tcW w:w="19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C093D" w:rsidRPr="00277FA1" w:rsidRDefault="001C093D" w:rsidP="001C09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C093D" w:rsidRPr="00277FA1" w:rsidRDefault="001C093D" w:rsidP="001C09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1C093D" w:rsidRPr="00277FA1" w:rsidTr="001C093D">
        <w:trPr>
          <w:trHeight w:val="162"/>
        </w:trPr>
        <w:tc>
          <w:tcPr>
            <w:tcW w:w="56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C093D" w:rsidRPr="00277FA1" w:rsidRDefault="001C093D" w:rsidP="001C093D">
            <w:pPr>
              <w:spacing w:after="0" w:line="480" w:lineRule="auto"/>
              <w:ind w:firstLine="2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77F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Measurable disease</w:t>
            </w:r>
          </w:p>
        </w:tc>
        <w:tc>
          <w:tcPr>
            <w:tcW w:w="19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C093D" w:rsidRPr="00277FA1" w:rsidRDefault="001C093D" w:rsidP="001C09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77F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351 (</w:t>
            </w:r>
            <w:r w:rsidR="00593FB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91</w:t>
            </w:r>
            <w:r w:rsidRPr="00277F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C093D" w:rsidRPr="00277FA1" w:rsidRDefault="001C093D" w:rsidP="001C09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77F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352 (</w:t>
            </w:r>
            <w:r w:rsidR="00593FB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90</w:t>
            </w:r>
            <w:r w:rsidRPr="00277F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%)</w:t>
            </w:r>
          </w:p>
        </w:tc>
      </w:tr>
      <w:tr w:rsidR="001C093D" w:rsidRPr="00277FA1" w:rsidTr="001C093D">
        <w:trPr>
          <w:trHeight w:val="162"/>
        </w:trPr>
        <w:tc>
          <w:tcPr>
            <w:tcW w:w="56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C093D" w:rsidRPr="00277FA1" w:rsidRDefault="001C093D" w:rsidP="001C093D">
            <w:pPr>
              <w:spacing w:after="0" w:line="480" w:lineRule="auto"/>
              <w:ind w:firstLine="2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77F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Non-measurable evaluable disease only</w:t>
            </w:r>
          </w:p>
        </w:tc>
        <w:tc>
          <w:tcPr>
            <w:tcW w:w="19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C093D" w:rsidRPr="00277FA1" w:rsidRDefault="001C093D" w:rsidP="001C09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77F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37 (</w:t>
            </w:r>
            <w:r w:rsidR="00593FB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0</w:t>
            </w:r>
            <w:r w:rsidRPr="00277F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C093D" w:rsidRPr="00277FA1" w:rsidRDefault="001C093D" w:rsidP="001C09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77F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40 (</w:t>
            </w:r>
            <w:r w:rsidR="00593FB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0</w:t>
            </w:r>
            <w:r w:rsidRPr="00277F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%)</w:t>
            </w:r>
          </w:p>
        </w:tc>
      </w:tr>
      <w:tr w:rsidR="001C093D" w:rsidRPr="00277FA1" w:rsidTr="001C093D">
        <w:trPr>
          <w:trHeight w:val="180"/>
        </w:trPr>
        <w:tc>
          <w:tcPr>
            <w:tcW w:w="56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C093D" w:rsidRPr="00277FA1" w:rsidRDefault="001C093D" w:rsidP="001C093D">
            <w:pPr>
              <w:spacing w:after="0" w:line="480" w:lineRule="auto"/>
              <w:ind w:firstLine="2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77F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Number of metastatic sites*</w:t>
            </w:r>
          </w:p>
        </w:tc>
        <w:tc>
          <w:tcPr>
            <w:tcW w:w="19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C093D" w:rsidRPr="00277FA1" w:rsidRDefault="001C093D" w:rsidP="001C09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C093D" w:rsidRPr="00277FA1" w:rsidRDefault="001C093D" w:rsidP="001C09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1C093D" w:rsidRPr="00277FA1" w:rsidTr="001C093D">
        <w:trPr>
          <w:trHeight w:val="162"/>
        </w:trPr>
        <w:tc>
          <w:tcPr>
            <w:tcW w:w="56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C093D" w:rsidRPr="00277FA1" w:rsidRDefault="001C093D" w:rsidP="001C093D">
            <w:pPr>
              <w:spacing w:after="0" w:line="480" w:lineRule="auto"/>
              <w:ind w:firstLine="2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77F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–2</w:t>
            </w:r>
          </w:p>
        </w:tc>
        <w:tc>
          <w:tcPr>
            <w:tcW w:w="19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C093D" w:rsidRPr="00277FA1" w:rsidRDefault="001C093D" w:rsidP="001C09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77F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305 (</w:t>
            </w:r>
            <w:r w:rsidR="00593FB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79</w:t>
            </w:r>
            <w:r w:rsidRPr="00277F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C093D" w:rsidRPr="00277FA1" w:rsidRDefault="001C093D" w:rsidP="001C09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77F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303 (</w:t>
            </w:r>
            <w:r w:rsidR="00593FB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78</w:t>
            </w:r>
            <w:r w:rsidRPr="00277F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%)</w:t>
            </w:r>
          </w:p>
        </w:tc>
      </w:tr>
      <w:tr w:rsidR="001C093D" w:rsidRPr="00277FA1" w:rsidTr="001C093D">
        <w:trPr>
          <w:trHeight w:val="162"/>
        </w:trPr>
        <w:tc>
          <w:tcPr>
            <w:tcW w:w="56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C093D" w:rsidRPr="00277FA1" w:rsidRDefault="001C093D" w:rsidP="001C093D">
            <w:pPr>
              <w:spacing w:after="0" w:line="480" w:lineRule="auto"/>
              <w:ind w:firstLine="2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77F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&gt;2</w:t>
            </w:r>
          </w:p>
        </w:tc>
        <w:tc>
          <w:tcPr>
            <w:tcW w:w="19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C093D" w:rsidRPr="00277FA1" w:rsidRDefault="001C093D" w:rsidP="001C09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77F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83 (</w:t>
            </w:r>
            <w:r w:rsidR="00593FB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21</w:t>
            </w:r>
            <w:r w:rsidRPr="00277F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C093D" w:rsidRPr="00277FA1" w:rsidRDefault="001C093D" w:rsidP="001C09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77F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88 (</w:t>
            </w:r>
            <w:r w:rsidR="00593FB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23</w:t>
            </w:r>
            <w:r w:rsidRPr="00277F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%)</w:t>
            </w:r>
          </w:p>
        </w:tc>
      </w:tr>
      <w:tr w:rsidR="001C093D" w:rsidRPr="00277FA1" w:rsidTr="001C093D">
        <w:trPr>
          <w:trHeight w:val="180"/>
        </w:trPr>
        <w:tc>
          <w:tcPr>
            <w:tcW w:w="56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C093D" w:rsidRPr="00277FA1" w:rsidRDefault="001C093D" w:rsidP="001C093D">
            <w:pPr>
              <w:spacing w:after="0" w:line="480" w:lineRule="auto"/>
              <w:ind w:firstLine="2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77F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Histological subtypes (Lauren classification)</w:t>
            </w:r>
          </w:p>
        </w:tc>
        <w:tc>
          <w:tcPr>
            <w:tcW w:w="19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C093D" w:rsidRPr="00277FA1" w:rsidRDefault="001C093D" w:rsidP="001C09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C093D" w:rsidRPr="00277FA1" w:rsidRDefault="001C093D" w:rsidP="001C09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1C093D" w:rsidRPr="00277FA1" w:rsidTr="001C093D">
        <w:trPr>
          <w:trHeight w:val="162"/>
        </w:trPr>
        <w:tc>
          <w:tcPr>
            <w:tcW w:w="56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C093D" w:rsidRPr="00277FA1" w:rsidRDefault="001C093D" w:rsidP="001C093D">
            <w:pPr>
              <w:spacing w:after="0" w:line="480" w:lineRule="auto"/>
              <w:ind w:firstLine="2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77F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Diffuse</w:t>
            </w:r>
          </w:p>
        </w:tc>
        <w:tc>
          <w:tcPr>
            <w:tcW w:w="19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C093D" w:rsidRPr="00277FA1" w:rsidRDefault="001C093D" w:rsidP="001C09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77F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8 (</w:t>
            </w:r>
            <w:r w:rsidR="00593FB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5</w:t>
            </w:r>
            <w:r w:rsidRPr="00277F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C093D" w:rsidRPr="00277FA1" w:rsidRDefault="001C093D" w:rsidP="001C09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77F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21 (</w:t>
            </w:r>
            <w:r w:rsidR="00593FB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5</w:t>
            </w:r>
            <w:r w:rsidRPr="00277F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%)</w:t>
            </w:r>
          </w:p>
        </w:tc>
      </w:tr>
      <w:tr w:rsidR="001C093D" w:rsidRPr="00277FA1" w:rsidTr="001C093D">
        <w:trPr>
          <w:trHeight w:val="162"/>
        </w:trPr>
        <w:tc>
          <w:tcPr>
            <w:tcW w:w="56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C093D" w:rsidRPr="00277FA1" w:rsidRDefault="001C093D" w:rsidP="001C093D">
            <w:pPr>
              <w:spacing w:after="0" w:line="480" w:lineRule="auto"/>
              <w:ind w:firstLine="2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77F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Intestinal</w:t>
            </w:r>
          </w:p>
        </w:tc>
        <w:tc>
          <w:tcPr>
            <w:tcW w:w="19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C093D" w:rsidRPr="00277FA1" w:rsidRDefault="001C093D" w:rsidP="001C09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77F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353 (91%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C093D" w:rsidRPr="00277FA1" w:rsidRDefault="001C093D" w:rsidP="001C09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77F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350 (</w:t>
            </w:r>
            <w:r w:rsidR="00593FB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89</w:t>
            </w:r>
            <w:r w:rsidRPr="00277F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%)</w:t>
            </w:r>
          </w:p>
        </w:tc>
      </w:tr>
      <w:tr w:rsidR="001C093D" w:rsidRPr="00277FA1" w:rsidTr="001C093D">
        <w:trPr>
          <w:trHeight w:val="162"/>
        </w:trPr>
        <w:tc>
          <w:tcPr>
            <w:tcW w:w="56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C093D" w:rsidRPr="00277FA1" w:rsidRDefault="001C093D" w:rsidP="001C093D">
            <w:pPr>
              <w:spacing w:after="0" w:line="480" w:lineRule="auto"/>
              <w:ind w:firstLine="2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77F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Other</w:t>
            </w:r>
            <w:r w:rsidRPr="00277FA1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position w:val="5"/>
                <w:sz w:val="20"/>
                <w:szCs w:val="20"/>
                <w:vertAlign w:val="superscript"/>
                <w:lang w:eastAsia="en-GB"/>
              </w:rPr>
              <w:t>†</w:t>
            </w:r>
          </w:p>
        </w:tc>
        <w:tc>
          <w:tcPr>
            <w:tcW w:w="19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C093D" w:rsidRPr="00277FA1" w:rsidRDefault="001C093D" w:rsidP="001C09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77F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7 (4%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C093D" w:rsidRPr="00277FA1" w:rsidRDefault="001C093D" w:rsidP="001C09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77F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21 (</w:t>
            </w:r>
            <w:r w:rsidR="00593FB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5</w:t>
            </w:r>
            <w:r w:rsidRPr="00277F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%)</w:t>
            </w:r>
          </w:p>
        </w:tc>
      </w:tr>
      <w:tr w:rsidR="001C093D" w:rsidRPr="00277FA1" w:rsidTr="001C093D">
        <w:trPr>
          <w:trHeight w:val="180"/>
        </w:trPr>
        <w:tc>
          <w:tcPr>
            <w:tcW w:w="56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C093D" w:rsidRPr="00277FA1" w:rsidRDefault="001C093D" w:rsidP="001C093D">
            <w:pPr>
              <w:spacing w:after="0" w:line="480" w:lineRule="auto"/>
              <w:ind w:firstLine="2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77F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Primary site</w:t>
            </w:r>
          </w:p>
        </w:tc>
        <w:tc>
          <w:tcPr>
            <w:tcW w:w="19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C093D" w:rsidRPr="00277FA1" w:rsidRDefault="001C093D" w:rsidP="001C09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C093D" w:rsidRPr="00277FA1" w:rsidRDefault="001C093D" w:rsidP="001C09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1C093D" w:rsidRPr="00277FA1" w:rsidTr="001C093D">
        <w:trPr>
          <w:trHeight w:val="162"/>
        </w:trPr>
        <w:tc>
          <w:tcPr>
            <w:tcW w:w="56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C093D" w:rsidRPr="00277FA1" w:rsidRDefault="001C093D" w:rsidP="001C093D">
            <w:pPr>
              <w:spacing w:after="0" w:line="480" w:lineRule="auto"/>
              <w:ind w:firstLine="2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77F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Gastro-oesophageal junction</w:t>
            </w:r>
          </w:p>
        </w:tc>
        <w:tc>
          <w:tcPr>
            <w:tcW w:w="19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C093D" w:rsidRPr="00277FA1" w:rsidRDefault="001C093D" w:rsidP="001C09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77F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10 (28%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C093D" w:rsidRPr="00277FA1" w:rsidRDefault="001C093D" w:rsidP="001C09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77F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98 (</w:t>
            </w:r>
            <w:r w:rsidR="00593FB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25</w:t>
            </w:r>
            <w:r w:rsidRPr="00277F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%)</w:t>
            </w:r>
          </w:p>
        </w:tc>
      </w:tr>
      <w:tr w:rsidR="001C093D" w:rsidRPr="00277FA1" w:rsidTr="001C093D">
        <w:trPr>
          <w:trHeight w:val="162"/>
        </w:trPr>
        <w:tc>
          <w:tcPr>
            <w:tcW w:w="56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C093D" w:rsidRPr="00277FA1" w:rsidRDefault="001C093D" w:rsidP="001C093D">
            <w:pPr>
              <w:spacing w:after="0" w:line="480" w:lineRule="auto"/>
              <w:ind w:firstLine="2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77F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lastRenderedPageBreak/>
              <w:t>Stomach</w:t>
            </w:r>
          </w:p>
        </w:tc>
        <w:tc>
          <w:tcPr>
            <w:tcW w:w="19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C093D" w:rsidRPr="00277FA1" w:rsidRDefault="001C093D" w:rsidP="001C09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77F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278 (</w:t>
            </w:r>
            <w:r w:rsidR="00593FB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72</w:t>
            </w:r>
            <w:r w:rsidRPr="00277F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C093D" w:rsidRPr="00277FA1" w:rsidRDefault="001C093D" w:rsidP="001C09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77F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294 (</w:t>
            </w:r>
            <w:r w:rsidR="00593FB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75</w:t>
            </w:r>
            <w:r w:rsidRPr="00277F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%)</w:t>
            </w:r>
          </w:p>
        </w:tc>
      </w:tr>
      <w:tr w:rsidR="001C093D" w:rsidRPr="00277FA1" w:rsidTr="001C093D">
        <w:trPr>
          <w:trHeight w:val="180"/>
        </w:trPr>
        <w:tc>
          <w:tcPr>
            <w:tcW w:w="56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C093D" w:rsidRPr="00277FA1" w:rsidRDefault="001C093D" w:rsidP="001C093D">
            <w:pPr>
              <w:spacing w:after="0" w:line="480" w:lineRule="auto"/>
              <w:ind w:firstLine="2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77F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ECOG performance status*</w:t>
            </w:r>
          </w:p>
        </w:tc>
        <w:tc>
          <w:tcPr>
            <w:tcW w:w="19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C093D" w:rsidRPr="00277FA1" w:rsidRDefault="001C093D" w:rsidP="001C09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C093D" w:rsidRPr="00277FA1" w:rsidRDefault="001C093D" w:rsidP="001C09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1C093D" w:rsidRPr="00277FA1" w:rsidTr="001C093D">
        <w:trPr>
          <w:trHeight w:val="162"/>
        </w:trPr>
        <w:tc>
          <w:tcPr>
            <w:tcW w:w="56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C093D" w:rsidRPr="00277FA1" w:rsidRDefault="001C093D" w:rsidP="001C093D">
            <w:pPr>
              <w:spacing w:after="0" w:line="480" w:lineRule="auto"/>
              <w:ind w:firstLine="2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77F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9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C093D" w:rsidRPr="00277FA1" w:rsidRDefault="001C093D" w:rsidP="001C09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77F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62 (</w:t>
            </w:r>
            <w:r w:rsidR="00593FB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42</w:t>
            </w:r>
            <w:r w:rsidRPr="00277F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C093D" w:rsidRPr="00277FA1" w:rsidRDefault="001C093D" w:rsidP="001C09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77F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62 (</w:t>
            </w:r>
            <w:r w:rsidR="00593FB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41</w:t>
            </w:r>
            <w:r w:rsidRPr="00277F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%)</w:t>
            </w:r>
          </w:p>
        </w:tc>
      </w:tr>
      <w:tr w:rsidR="001C093D" w:rsidRPr="00277FA1" w:rsidTr="001C093D">
        <w:trPr>
          <w:trHeight w:val="162"/>
        </w:trPr>
        <w:tc>
          <w:tcPr>
            <w:tcW w:w="56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C093D" w:rsidRPr="00277FA1" w:rsidRDefault="001C093D" w:rsidP="001C093D">
            <w:pPr>
              <w:spacing w:after="0" w:line="480" w:lineRule="auto"/>
              <w:ind w:firstLine="2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77F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C093D" w:rsidRPr="00277FA1" w:rsidRDefault="001C093D" w:rsidP="001C09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77F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226 (</w:t>
            </w:r>
            <w:r w:rsidR="00593FB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58</w:t>
            </w:r>
            <w:r w:rsidRPr="00277F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C093D" w:rsidRPr="00277FA1" w:rsidRDefault="001C093D" w:rsidP="001C09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77F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229 (</w:t>
            </w:r>
            <w:r w:rsidR="00593FB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59</w:t>
            </w:r>
            <w:r w:rsidRPr="00277F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%)</w:t>
            </w:r>
          </w:p>
        </w:tc>
      </w:tr>
      <w:tr w:rsidR="001C093D" w:rsidRPr="00277FA1" w:rsidTr="001C093D">
        <w:trPr>
          <w:trHeight w:val="180"/>
        </w:trPr>
        <w:tc>
          <w:tcPr>
            <w:tcW w:w="56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C093D" w:rsidRPr="00277FA1" w:rsidRDefault="001C093D" w:rsidP="001C093D">
            <w:pPr>
              <w:spacing w:after="0" w:line="480" w:lineRule="auto"/>
              <w:ind w:firstLine="2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77F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HER2 status</w:t>
            </w:r>
          </w:p>
        </w:tc>
        <w:tc>
          <w:tcPr>
            <w:tcW w:w="19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C093D" w:rsidRPr="00277FA1" w:rsidRDefault="001C093D" w:rsidP="001C09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C093D" w:rsidRPr="00277FA1" w:rsidRDefault="001C093D" w:rsidP="001C09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1C093D" w:rsidRPr="00277FA1" w:rsidTr="001C093D">
        <w:trPr>
          <w:trHeight w:val="162"/>
        </w:trPr>
        <w:tc>
          <w:tcPr>
            <w:tcW w:w="56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C093D" w:rsidRPr="00277FA1" w:rsidRDefault="001C093D" w:rsidP="001C093D">
            <w:pPr>
              <w:spacing w:after="0" w:line="480" w:lineRule="auto"/>
              <w:ind w:firstLine="2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77F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IHC 2+ and ISH-positive</w:t>
            </w:r>
          </w:p>
        </w:tc>
        <w:tc>
          <w:tcPr>
            <w:tcW w:w="19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C093D" w:rsidRPr="00277FA1" w:rsidRDefault="001C093D" w:rsidP="001C09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77F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29 (</w:t>
            </w:r>
            <w:r w:rsidR="00593FB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33</w:t>
            </w:r>
            <w:r w:rsidRPr="00277F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C093D" w:rsidRPr="00277FA1" w:rsidRDefault="001C093D" w:rsidP="001C09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77F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30 (</w:t>
            </w:r>
            <w:r w:rsidR="00593FB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33</w:t>
            </w:r>
            <w:r w:rsidRPr="00277F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%)</w:t>
            </w:r>
          </w:p>
        </w:tc>
      </w:tr>
      <w:tr w:rsidR="001C093D" w:rsidRPr="00277FA1" w:rsidTr="001C093D">
        <w:trPr>
          <w:trHeight w:val="162"/>
        </w:trPr>
        <w:tc>
          <w:tcPr>
            <w:tcW w:w="56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C093D" w:rsidRPr="00277FA1" w:rsidRDefault="001C093D" w:rsidP="001C093D">
            <w:pPr>
              <w:spacing w:after="0" w:line="480" w:lineRule="auto"/>
              <w:ind w:firstLine="2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77F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IHC 3+</w:t>
            </w:r>
          </w:p>
        </w:tc>
        <w:tc>
          <w:tcPr>
            <w:tcW w:w="19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C093D" w:rsidRPr="00277FA1" w:rsidRDefault="001C093D" w:rsidP="001C09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77F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259 (</w:t>
            </w:r>
            <w:r w:rsidR="00593FB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67</w:t>
            </w:r>
            <w:r w:rsidRPr="00277F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C093D" w:rsidRPr="00277FA1" w:rsidRDefault="001C093D" w:rsidP="001C09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77F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262 (</w:t>
            </w:r>
            <w:r w:rsidR="00593FB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67</w:t>
            </w:r>
            <w:r w:rsidRPr="00277F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%)</w:t>
            </w:r>
          </w:p>
        </w:tc>
      </w:tr>
      <w:tr w:rsidR="001C093D" w:rsidRPr="00277FA1" w:rsidTr="001C093D">
        <w:trPr>
          <w:trHeight w:val="162"/>
        </w:trPr>
        <w:tc>
          <w:tcPr>
            <w:tcW w:w="56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C093D" w:rsidRPr="00277FA1" w:rsidRDefault="001C093D" w:rsidP="001C093D">
            <w:pPr>
              <w:spacing w:after="0" w:line="480" w:lineRule="auto"/>
              <w:ind w:firstLine="22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277FA1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  <w:lang w:eastAsia="en-GB"/>
              </w:rPr>
              <w:t>Pr</w:t>
            </w:r>
            <w:r w:rsidR="00C373B7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  <w:lang w:eastAsia="en-GB"/>
              </w:rPr>
              <w:t>evious</w:t>
            </w:r>
            <w:r w:rsidRPr="00277FA1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gastrectomy</w:t>
            </w:r>
          </w:p>
        </w:tc>
        <w:tc>
          <w:tcPr>
            <w:tcW w:w="19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C093D" w:rsidRPr="00277FA1" w:rsidRDefault="001C093D" w:rsidP="001C09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C093D" w:rsidRPr="00277FA1" w:rsidRDefault="001C093D" w:rsidP="001C09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</w:tc>
      </w:tr>
      <w:tr w:rsidR="001C093D" w:rsidRPr="00277FA1" w:rsidTr="001C093D">
        <w:trPr>
          <w:trHeight w:val="162"/>
        </w:trPr>
        <w:tc>
          <w:tcPr>
            <w:tcW w:w="56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C093D" w:rsidRPr="00277FA1" w:rsidRDefault="001C093D" w:rsidP="001C093D">
            <w:pPr>
              <w:spacing w:after="0" w:line="480" w:lineRule="auto"/>
              <w:ind w:firstLine="22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277F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9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C093D" w:rsidRPr="00277FA1" w:rsidRDefault="001C093D" w:rsidP="001C09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277F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05 (</w:t>
            </w:r>
            <w:r w:rsidR="00593FB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27</w:t>
            </w:r>
            <w:r w:rsidRPr="00277F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C093D" w:rsidRPr="00277FA1" w:rsidRDefault="001C093D" w:rsidP="001C09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277F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02 (26%)</w:t>
            </w:r>
          </w:p>
        </w:tc>
      </w:tr>
      <w:tr w:rsidR="001C093D" w:rsidRPr="00277FA1" w:rsidTr="001C093D">
        <w:trPr>
          <w:trHeight w:val="162"/>
        </w:trPr>
        <w:tc>
          <w:tcPr>
            <w:tcW w:w="56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C093D" w:rsidRPr="00277FA1" w:rsidRDefault="001C093D" w:rsidP="001C093D">
            <w:pPr>
              <w:spacing w:after="0" w:line="480" w:lineRule="auto"/>
              <w:ind w:firstLine="22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277F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9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C093D" w:rsidRPr="00277FA1" w:rsidRDefault="001C093D" w:rsidP="001C09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277F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283 (</w:t>
            </w:r>
            <w:r w:rsidR="00593FB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73</w:t>
            </w:r>
            <w:r w:rsidRPr="00277F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C093D" w:rsidRPr="00277FA1" w:rsidRDefault="001C093D" w:rsidP="001C09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277FA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290 (74%)</w:t>
            </w:r>
          </w:p>
        </w:tc>
      </w:tr>
    </w:tbl>
    <w:p w:rsidR="00593FB0" w:rsidRPr="00277FA1" w:rsidRDefault="001C093D" w:rsidP="00593FB0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277FA1">
        <w:rPr>
          <w:rFonts w:ascii="Times New Roman" w:hAnsi="Times New Roman" w:cs="Times New Roman"/>
          <w:sz w:val="20"/>
          <w:szCs w:val="20"/>
        </w:rPr>
        <w:t xml:space="preserve">Data are </w:t>
      </w:r>
      <w:r w:rsidRPr="00623F4E">
        <w:rPr>
          <w:rFonts w:ascii="Times New Roman" w:hAnsi="Times New Roman" w:cs="Times New Roman"/>
          <w:sz w:val="20"/>
          <w:szCs w:val="20"/>
        </w:rPr>
        <w:t>n</w:t>
      </w:r>
      <w:r w:rsidRPr="00277FA1">
        <w:rPr>
          <w:rFonts w:ascii="Times New Roman" w:hAnsi="Times New Roman" w:cs="Times New Roman"/>
          <w:sz w:val="20"/>
          <w:szCs w:val="20"/>
        </w:rPr>
        <w:t xml:space="preserve"> (%) unless otherwise specified. ECOG= Eastern Cooperative Oncology Group.</w:t>
      </w:r>
      <w:r w:rsidR="00593FB0">
        <w:rPr>
          <w:rFonts w:ascii="Times New Roman" w:hAnsi="Times New Roman" w:cs="Times New Roman"/>
          <w:sz w:val="20"/>
          <w:szCs w:val="20"/>
        </w:rPr>
        <w:t xml:space="preserve"> I</w:t>
      </w:r>
      <w:r w:rsidR="00593FB0" w:rsidRPr="000E56D4">
        <w:rPr>
          <w:rFonts w:ascii="Times New Roman" w:hAnsi="Times New Roman" w:cs="Times New Roman"/>
          <w:sz w:val="20"/>
          <w:szCs w:val="20"/>
        </w:rPr>
        <w:t>HC</w:t>
      </w:r>
      <w:r w:rsidR="00593FB0" w:rsidRPr="00924C50">
        <w:rPr>
          <w:rFonts w:ascii="Times New Roman" w:hAnsi="Times New Roman" w:cs="Times New Roman"/>
          <w:sz w:val="20"/>
          <w:szCs w:val="20"/>
        </w:rPr>
        <w:t xml:space="preserve">=immunohistochemistry. </w:t>
      </w:r>
      <w:r w:rsidR="00593FB0" w:rsidRPr="000E56D4">
        <w:rPr>
          <w:rFonts w:ascii="Times New Roman" w:hAnsi="Times New Roman" w:cs="Times New Roman"/>
          <w:sz w:val="20"/>
          <w:szCs w:val="20"/>
        </w:rPr>
        <w:t>ISH</w:t>
      </w:r>
      <w:r w:rsidR="00593FB0" w:rsidRPr="00924C50">
        <w:rPr>
          <w:rFonts w:ascii="Times New Roman" w:hAnsi="Times New Roman" w:cs="Times New Roman"/>
          <w:sz w:val="20"/>
          <w:szCs w:val="20"/>
        </w:rPr>
        <w:t>=in-situ hybridisation. *</w:t>
      </w:r>
      <w:r w:rsidR="00593FB0" w:rsidRPr="000E56D4">
        <w:rPr>
          <w:rFonts w:ascii="Times New Roman" w:hAnsi="Times New Roman" w:cs="Times New Roman"/>
          <w:sz w:val="20"/>
          <w:szCs w:val="20"/>
        </w:rPr>
        <w:t>n</w:t>
      </w:r>
      <w:r w:rsidR="00593FB0" w:rsidRPr="00924C50">
        <w:rPr>
          <w:rFonts w:ascii="Times New Roman" w:hAnsi="Times New Roman" w:cs="Times New Roman"/>
          <w:sz w:val="20"/>
          <w:szCs w:val="20"/>
        </w:rPr>
        <w:t>=391 in</w:t>
      </w:r>
      <w:r w:rsidR="00593FB0" w:rsidRPr="00277FA1">
        <w:rPr>
          <w:rFonts w:ascii="Times New Roman" w:hAnsi="Times New Roman" w:cs="Times New Roman"/>
          <w:sz w:val="20"/>
          <w:szCs w:val="20"/>
        </w:rPr>
        <w:t xml:space="preserve"> the control group. †Mixed or indeterminable.</w:t>
      </w:r>
    </w:p>
    <w:p w:rsidR="001C093D" w:rsidRDefault="00593FB0" w:rsidP="00F034A1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F034A1">
        <w:rPr>
          <w:rFonts w:ascii="Times New Roman" w:hAnsi="Times New Roman" w:cs="Times New Roman"/>
          <w:sz w:val="20"/>
          <w:szCs w:val="20"/>
        </w:rPr>
        <w:t xml:space="preserve">Reprinted from The Lancet Oncology, </w:t>
      </w:r>
      <w:r w:rsidR="00F034A1" w:rsidRPr="00F034A1">
        <w:rPr>
          <w:rFonts w:ascii="Times New Roman" w:hAnsi="Times New Roman" w:cs="Times New Roman"/>
          <w:sz w:val="20"/>
          <w:szCs w:val="20"/>
        </w:rPr>
        <w:t>19(10)</w:t>
      </w:r>
      <w:r w:rsidRPr="00F034A1">
        <w:rPr>
          <w:rFonts w:ascii="Times New Roman" w:hAnsi="Times New Roman" w:cs="Times New Roman"/>
          <w:sz w:val="20"/>
          <w:szCs w:val="20"/>
        </w:rPr>
        <w:t>,</w:t>
      </w:r>
      <w:r w:rsidR="00F034A1" w:rsidRPr="00F034A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034A1" w:rsidRPr="00F034A1">
        <w:rPr>
          <w:rFonts w:ascii="Times New Roman" w:hAnsi="Times New Roman" w:cs="Times New Roman"/>
          <w:sz w:val="20"/>
          <w:szCs w:val="20"/>
        </w:rPr>
        <w:t>Tabernero</w:t>
      </w:r>
      <w:proofErr w:type="spellEnd"/>
      <w:r w:rsidR="00F034A1" w:rsidRPr="00F034A1">
        <w:rPr>
          <w:rFonts w:ascii="Times New Roman" w:hAnsi="Times New Roman" w:cs="Times New Roman"/>
          <w:sz w:val="20"/>
          <w:szCs w:val="20"/>
        </w:rPr>
        <w:t xml:space="preserve"> J, Hoff PM, Shen L, </w:t>
      </w:r>
      <w:proofErr w:type="spellStart"/>
      <w:r w:rsidR="00F034A1" w:rsidRPr="00F034A1">
        <w:rPr>
          <w:rFonts w:ascii="Times New Roman" w:hAnsi="Times New Roman" w:cs="Times New Roman"/>
          <w:sz w:val="20"/>
          <w:szCs w:val="20"/>
        </w:rPr>
        <w:t>Ohtsu</w:t>
      </w:r>
      <w:proofErr w:type="spellEnd"/>
      <w:r w:rsidR="00F034A1" w:rsidRPr="00F034A1">
        <w:rPr>
          <w:rFonts w:ascii="Times New Roman" w:hAnsi="Times New Roman" w:cs="Times New Roman"/>
          <w:sz w:val="20"/>
          <w:szCs w:val="20"/>
        </w:rPr>
        <w:t xml:space="preserve"> A, Shah MA, Cheng K, Song C, Wu H, Eng-Wong J, Kim K, Kang YK.</w:t>
      </w:r>
      <w:r w:rsidRPr="00F034A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034A1" w:rsidRPr="00F034A1">
        <w:rPr>
          <w:rFonts w:ascii="Times New Roman" w:hAnsi="Times New Roman" w:cs="Times New Roman"/>
          <w:sz w:val="20"/>
          <w:szCs w:val="20"/>
        </w:rPr>
        <w:t>Pertuzumab</w:t>
      </w:r>
      <w:proofErr w:type="spellEnd"/>
      <w:r w:rsidR="00F034A1" w:rsidRPr="00F034A1">
        <w:rPr>
          <w:rFonts w:ascii="Times New Roman" w:hAnsi="Times New Roman" w:cs="Times New Roman"/>
          <w:sz w:val="20"/>
          <w:szCs w:val="20"/>
        </w:rPr>
        <w:t xml:space="preserve"> plus </w:t>
      </w:r>
      <w:proofErr w:type="spellStart"/>
      <w:r w:rsidR="00F034A1" w:rsidRPr="00F034A1">
        <w:rPr>
          <w:rFonts w:ascii="Times New Roman" w:hAnsi="Times New Roman" w:cs="Times New Roman"/>
          <w:sz w:val="20"/>
          <w:szCs w:val="20"/>
        </w:rPr>
        <w:t>trastuzumab</w:t>
      </w:r>
      <w:proofErr w:type="spellEnd"/>
      <w:r w:rsidR="00F034A1" w:rsidRPr="00F034A1">
        <w:rPr>
          <w:rFonts w:ascii="Times New Roman" w:hAnsi="Times New Roman" w:cs="Times New Roman"/>
          <w:sz w:val="20"/>
          <w:szCs w:val="20"/>
        </w:rPr>
        <w:t xml:space="preserve"> and chemotherapy for HER2-positive metastatic gastric or gastro-oesophageal junction cancer (JACOB): final analysis of a double-blind, randomised, placebo-controlled phase 3 study. 1372–1384</w:t>
      </w:r>
      <w:r w:rsidRPr="00F034A1">
        <w:rPr>
          <w:rFonts w:ascii="Times New Roman" w:hAnsi="Times New Roman" w:cs="Times New Roman"/>
          <w:sz w:val="20"/>
          <w:szCs w:val="20"/>
        </w:rPr>
        <w:t xml:space="preserve"> Copyright (</w:t>
      </w:r>
      <w:r w:rsidR="00F034A1" w:rsidRPr="00F034A1">
        <w:rPr>
          <w:rFonts w:ascii="Times New Roman" w:hAnsi="Times New Roman" w:cs="Times New Roman"/>
          <w:sz w:val="20"/>
          <w:szCs w:val="20"/>
        </w:rPr>
        <w:t>2018</w:t>
      </w:r>
      <w:r w:rsidRPr="00F034A1">
        <w:rPr>
          <w:rFonts w:ascii="Times New Roman" w:hAnsi="Times New Roman" w:cs="Times New Roman"/>
          <w:sz w:val="20"/>
          <w:szCs w:val="20"/>
        </w:rPr>
        <w:t>), with permission from Elsevier</w:t>
      </w:r>
      <w:r w:rsidR="00F034A1" w:rsidRPr="00F034A1">
        <w:rPr>
          <w:rFonts w:ascii="Times New Roman" w:hAnsi="Times New Roman" w:cs="Times New Roman"/>
          <w:sz w:val="20"/>
          <w:szCs w:val="20"/>
        </w:rPr>
        <w:t>.</w:t>
      </w:r>
      <w:r w:rsidRPr="00F034A1">
        <w:rPr>
          <w:rFonts w:ascii="Times New Roman" w:hAnsi="Times New Roman" w:cs="Times New Roman"/>
          <w:sz w:val="20"/>
          <w:szCs w:val="20"/>
        </w:rPr>
        <w:t xml:space="preserve"> </w:t>
      </w:r>
    </w:p>
    <w:p w:rsidR="00F22795" w:rsidRDefault="00F22795" w:rsidP="00F034A1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F22795" w:rsidRDefault="00F22795" w:rsidP="00F034A1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F22795" w:rsidRDefault="00F22795" w:rsidP="00F034A1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F22795" w:rsidRDefault="00F22795" w:rsidP="00F034A1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F22795" w:rsidRDefault="00F22795" w:rsidP="00F034A1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F22795" w:rsidRDefault="00F22795" w:rsidP="00F034A1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F22795" w:rsidRDefault="00F22795" w:rsidP="00F034A1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F22795" w:rsidRDefault="00F22795" w:rsidP="00F034A1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F22795" w:rsidRDefault="00F22795" w:rsidP="00F034A1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F22795" w:rsidRDefault="00F22795" w:rsidP="00F034A1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F22795" w:rsidRDefault="00F22795" w:rsidP="00F034A1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F22795" w:rsidRDefault="00F22795" w:rsidP="00F034A1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F22795" w:rsidRDefault="00F22795" w:rsidP="00F034A1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F22795" w:rsidRDefault="00F22795" w:rsidP="00F2279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Online Resource 2.</w:t>
      </w:r>
      <w:r w:rsidRPr="00A2456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0E56D4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A2456A">
        <w:rPr>
          <w:rFonts w:ascii="Times New Roman" w:hAnsi="Times New Roman" w:cs="Times New Roman"/>
          <w:sz w:val="24"/>
          <w:szCs w:val="24"/>
          <w:lang w:val="en-US"/>
        </w:rPr>
        <w:t>ertuzumab</w:t>
      </w:r>
      <w:proofErr w:type="spellEnd"/>
      <w:r w:rsidRPr="00A2456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teady-state s</w:t>
      </w:r>
      <w:r w:rsidRPr="00A2456A">
        <w:rPr>
          <w:rFonts w:ascii="Times New Roman" w:hAnsi="Times New Roman" w:cs="Times New Roman"/>
          <w:sz w:val="24"/>
          <w:szCs w:val="24"/>
          <w:lang w:val="en-US"/>
        </w:rPr>
        <w:t>erum trough concentrations across geographic regions</w:t>
      </w:r>
    </w:p>
    <w:p w:rsidR="00F22795" w:rsidRPr="00A2456A" w:rsidRDefault="00F22795" w:rsidP="00F2279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4320000" cy="2692800"/>
            <wp:effectExtent l="0" t="0" r="444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2_Manuscript_Fig4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269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22795" w:rsidRDefault="00F22795" w:rsidP="00F2279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B92FAD">
        <w:rPr>
          <w:rFonts w:ascii="Times New Roman" w:hAnsi="Times New Roman" w:cs="Times New Roman"/>
          <w:i/>
          <w:sz w:val="24"/>
          <w:szCs w:val="24"/>
          <w:lang w:val="en-US"/>
        </w:rPr>
        <w:t>C</w:t>
      </w:r>
      <w:r w:rsidRPr="00B92FAD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min</w:t>
      </w:r>
      <w:proofErr w:type="gramStart"/>
      <w:r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,ss</w:t>
      </w:r>
      <w:proofErr w:type="spellEnd"/>
      <w:proofErr w:type="gramEnd"/>
      <w:r w:rsidRPr="008517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teady-state serum trough (minimum) </w:t>
      </w:r>
      <w:r w:rsidRPr="0085177B">
        <w:rPr>
          <w:rFonts w:ascii="Times New Roman" w:hAnsi="Times New Roman" w:cs="Times New Roman"/>
          <w:sz w:val="24"/>
          <w:szCs w:val="24"/>
          <w:lang w:val="en-US"/>
        </w:rPr>
        <w:t>concentr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9C5DF5">
        <w:rPr>
          <w:rFonts w:ascii="Times New Roman" w:hAnsi="Times New Roman" w:cs="Times New Roman"/>
          <w:i/>
          <w:sz w:val="24"/>
          <w:szCs w:val="24"/>
          <w:lang w:val="en-US"/>
        </w:rPr>
        <w:t>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astern, </w:t>
      </w:r>
      <w:r w:rsidRPr="009C5DF5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north, </w:t>
      </w:r>
      <w:r w:rsidRPr="009C5DF5">
        <w:rPr>
          <w:rFonts w:ascii="Times New Roman" w:hAnsi="Times New Roman" w:cs="Times New Roman"/>
          <w:i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outh, </w:t>
      </w:r>
      <w:r w:rsidRPr="009C5DF5">
        <w:rPr>
          <w:rFonts w:ascii="Times New Roman" w:hAnsi="Times New Roman" w:cs="Times New Roman"/>
          <w:i/>
          <w:sz w:val="24"/>
          <w:szCs w:val="24"/>
          <w:lang w:val="en-US"/>
        </w:rPr>
        <w:t>W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estern.</w:t>
      </w:r>
    </w:p>
    <w:p w:rsidR="00F22795" w:rsidRDefault="00F22795" w:rsidP="00F2279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A2456A">
        <w:rPr>
          <w:rFonts w:ascii="Times New Roman" w:hAnsi="Times New Roman" w:cs="Times New Roman"/>
          <w:sz w:val="24"/>
          <w:szCs w:val="24"/>
          <w:lang w:val="en-US"/>
        </w:rPr>
        <w:t>ower and upper ends of each box plot = 25</w:t>
      </w:r>
      <w:r w:rsidRPr="00B92FA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Pr="00A2456A">
        <w:rPr>
          <w:rFonts w:ascii="Times New Roman" w:hAnsi="Times New Roman" w:cs="Times New Roman"/>
          <w:sz w:val="24"/>
          <w:szCs w:val="24"/>
          <w:lang w:val="en-US"/>
        </w:rPr>
        <w:t xml:space="preserve"> and 75</w:t>
      </w:r>
      <w:r w:rsidRPr="00B92FA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Pr="00A2456A">
        <w:rPr>
          <w:rFonts w:ascii="Times New Roman" w:hAnsi="Times New Roman" w:cs="Times New Roman"/>
          <w:sz w:val="24"/>
          <w:szCs w:val="24"/>
          <w:lang w:val="en-US"/>
        </w:rPr>
        <w:t xml:space="preserve"> percentile exposure value; horizontal white line = median per group; points = individual PK data. Brackets extending from the ends of the box are drawn to the nearest value, not beyond 1.5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A2456A">
        <w:rPr>
          <w:rFonts w:ascii="Times New Roman" w:hAnsi="Times New Roman" w:cs="Times New Roman"/>
          <w:sz w:val="24"/>
          <w:szCs w:val="24"/>
          <w:lang w:val="en-US"/>
        </w:rPr>
        <w:t>times the interquartile range</w:t>
      </w:r>
    </w:p>
    <w:p w:rsidR="00F22795" w:rsidRPr="00A2456A" w:rsidRDefault="00F22795" w:rsidP="00F2279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Geographic regions are grouped according to the predefined stratification factors in the JACOB study </w:t>
      </w:r>
      <w:r w:rsidR="00652FBA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US"/>
        </w:rPr>
        <w:instrText>ADDIN RW.CITE{{6708 Tabernero,J. 2018}}</w:instrText>
      </w:r>
      <w:r w:rsidR="00652FBA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485B66">
        <w:rPr>
          <w:rFonts w:ascii="Times New Roman" w:hAnsi="Times New Roman" w:cs="Times New Roman"/>
          <w:bCs/>
          <w:sz w:val="24"/>
          <w:szCs w:val="24"/>
          <w:lang w:val="en-US"/>
        </w:rPr>
        <w:t>[11]</w:t>
      </w:r>
      <w:r w:rsidR="00652FBA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p w:rsidR="00F22795" w:rsidRPr="00F034A1" w:rsidRDefault="00F22795" w:rsidP="00F034A1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sectPr w:rsidR="00F22795" w:rsidRPr="00F034A1" w:rsidSect="00C84100">
      <w:headerReference w:type="default" r:id="rId9"/>
      <w:footerReference w:type="default" r:id="rId10"/>
      <w:pgSz w:w="11906" w:h="16838"/>
      <w:pgMar w:top="1134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82FC7" w:rsidRDefault="00182FC7" w:rsidP="003E52BF">
      <w:pPr>
        <w:spacing w:after="0" w:line="240" w:lineRule="auto"/>
      </w:pPr>
      <w:r>
        <w:separator/>
      </w:r>
    </w:p>
  </w:endnote>
  <w:endnote w:type="continuationSeparator" w:id="0">
    <w:p w:rsidR="00182FC7" w:rsidRDefault="00182FC7" w:rsidP="003E52BF">
      <w:pPr>
        <w:spacing w:after="0" w:line="240" w:lineRule="auto"/>
      </w:pPr>
      <w:r>
        <w:continuationSeparator/>
      </w:r>
    </w:p>
  </w:endnote>
  <w:endnote w:type="continuationNotice" w:id="1">
    <w:p w:rsidR="00182FC7" w:rsidRDefault="00182FC7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 Light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Segoe UI">
    <w:altName w:val="Arial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0382631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D34F6" w:rsidRDefault="00652FBA">
        <w:pPr>
          <w:pStyle w:val="Footer"/>
          <w:jc w:val="center"/>
        </w:pPr>
        <w:r>
          <w:fldChar w:fldCharType="begin"/>
        </w:r>
        <w:r w:rsidR="007D34F6">
          <w:instrText xml:space="preserve"> PAGE   \* MERGEFORMAT </w:instrText>
        </w:r>
        <w:r>
          <w:fldChar w:fldCharType="separate"/>
        </w:r>
        <w:r w:rsidR="0035178D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7D34F6" w:rsidRDefault="007D34F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82FC7" w:rsidRDefault="00182FC7" w:rsidP="003E52BF">
      <w:pPr>
        <w:spacing w:after="0" w:line="240" w:lineRule="auto"/>
      </w:pPr>
      <w:r>
        <w:separator/>
      </w:r>
    </w:p>
  </w:footnote>
  <w:footnote w:type="continuationSeparator" w:id="0">
    <w:p w:rsidR="00182FC7" w:rsidRDefault="00182FC7" w:rsidP="003E52BF">
      <w:pPr>
        <w:spacing w:after="0" w:line="240" w:lineRule="auto"/>
      </w:pPr>
      <w:r>
        <w:continuationSeparator/>
      </w:r>
    </w:p>
  </w:footnote>
  <w:footnote w:type="continuationNotice" w:id="1">
    <w:p w:rsidR="00182FC7" w:rsidRDefault="00182FC7">
      <w:pPr>
        <w:spacing w:after="0" w:line="240" w:lineRule="auto"/>
      </w:pP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D34F6" w:rsidRDefault="007D34F6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2269BE"/>
    <w:multiLevelType w:val="multilevel"/>
    <w:tmpl w:val="C4A0C1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>
    <w:nsid w:val="4AD3357A"/>
    <w:multiLevelType w:val="hybridMultilevel"/>
    <w:tmpl w:val="BFCEE2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IdMacAtCleanup w:val="1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Whitney Kirschbrown">
    <w15:presenceInfo w15:providerId="None" w15:userId="Whitney Kirschbrown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/>
  <w:rsids>
    <w:rsidRoot w:val="00FA7E4E"/>
    <w:rsid w:val="00003F80"/>
    <w:rsid w:val="00005B4B"/>
    <w:rsid w:val="000068AB"/>
    <w:rsid w:val="000172E0"/>
    <w:rsid w:val="00023281"/>
    <w:rsid w:val="000244F0"/>
    <w:rsid w:val="000255BA"/>
    <w:rsid w:val="00027A30"/>
    <w:rsid w:val="00033AC4"/>
    <w:rsid w:val="00044335"/>
    <w:rsid w:val="00044BA5"/>
    <w:rsid w:val="00045381"/>
    <w:rsid w:val="00046665"/>
    <w:rsid w:val="00050D27"/>
    <w:rsid w:val="00055CAB"/>
    <w:rsid w:val="00060A38"/>
    <w:rsid w:val="0006170A"/>
    <w:rsid w:val="00066655"/>
    <w:rsid w:val="00071BC5"/>
    <w:rsid w:val="00072198"/>
    <w:rsid w:val="00072FF2"/>
    <w:rsid w:val="00076C48"/>
    <w:rsid w:val="000812F0"/>
    <w:rsid w:val="000846F5"/>
    <w:rsid w:val="00086B34"/>
    <w:rsid w:val="00090477"/>
    <w:rsid w:val="000954A1"/>
    <w:rsid w:val="000A2071"/>
    <w:rsid w:val="000A356D"/>
    <w:rsid w:val="000A5EE8"/>
    <w:rsid w:val="000A6BFA"/>
    <w:rsid w:val="000B2259"/>
    <w:rsid w:val="000C3788"/>
    <w:rsid w:val="000C7611"/>
    <w:rsid w:val="000C7D70"/>
    <w:rsid w:val="000D361A"/>
    <w:rsid w:val="000D76DF"/>
    <w:rsid w:val="000D7B8D"/>
    <w:rsid w:val="000E0907"/>
    <w:rsid w:val="000E0E10"/>
    <w:rsid w:val="000E0E92"/>
    <w:rsid w:val="000E3D30"/>
    <w:rsid w:val="000E56D4"/>
    <w:rsid w:val="000F24C9"/>
    <w:rsid w:val="000F4611"/>
    <w:rsid w:val="000F5919"/>
    <w:rsid w:val="000F6B99"/>
    <w:rsid w:val="00103F48"/>
    <w:rsid w:val="001134BA"/>
    <w:rsid w:val="00114BFD"/>
    <w:rsid w:val="0011783E"/>
    <w:rsid w:val="00121833"/>
    <w:rsid w:val="00124D64"/>
    <w:rsid w:val="0012665A"/>
    <w:rsid w:val="001267D1"/>
    <w:rsid w:val="00136536"/>
    <w:rsid w:val="00142A4D"/>
    <w:rsid w:val="0014485D"/>
    <w:rsid w:val="0015472B"/>
    <w:rsid w:val="00154957"/>
    <w:rsid w:val="001554F2"/>
    <w:rsid w:val="001611A4"/>
    <w:rsid w:val="00161CED"/>
    <w:rsid w:val="001637A6"/>
    <w:rsid w:val="00164BAC"/>
    <w:rsid w:val="00164D87"/>
    <w:rsid w:val="001666AA"/>
    <w:rsid w:val="00167C23"/>
    <w:rsid w:val="00175687"/>
    <w:rsid w:val="001756C9"/>
    <w:rsid w:val="001778B1"/>
    <w:rsid w:val="00182CA7"/>
    <w:rsid w:val="00182FC7"/>
    <w:rsid w:val="001874EE"/>
    <w:rsid w:val="001916C1"/>
    <w:rsid w:val="00196EA6"/>
    <w:rsid w:val="001A1927"/>
    <w:rsid w:val="001A2F2B"/>
    <w:rsid w:val="001B1036"/>
    <w:rsid w:val="001B5F9D"/>
    <w:rsid w:val="001B77A3"/>
    <w:rsid w:val="001C093D"/>
    <w:rsid w:val="001C37AB"/>
    <w:rsid w:val="001C48CE"/>
    <w:rsid w:val="001C4FAC"/>
    <w:rsid w:val="001C7E99"/>
    <w:rsid w:val="001D312D"/>
    <w:rsid w:val="001D6F23"/>
    <w:rsid w:val="001E65E1"/>
    <w:rsid w:val="001F2B3C"/>
    <w:rsid w:val="001F4DB8"/>
    <w:rsid w:val="001F6EC2"/>
    <w:rsid w:val="002059CE"/>
    <w:rsid w:val="00210785"/>
    <w:rsid w:val="00211A5C"/>
    <w:rsid w:val="00214708"/>
    <w:rsid w:val="002179AF"/>
    <w:rsid w:val="00217A28"/>
    <w:rsid w:val="00224D22"/>
    <w:rsid w:val="00225E64"/>
    <w:rsid w:val="0022765A"/>
    <w:rsid w:val="00232820"/>
    <w:rsid w:val="00243BB5"/>
    <w:rsid w:val="00244E9F"/>
    <w:rsid w:val="00246501"/>
    <w:rsid w:val="002478F0"/>
    <w:rsid w:val="00247DA7"/>
    <w:rsid w:val="00252CA9"/>
    <w:rsid w:val="00254F44"/>
    <w:rsid w:val="00260460"/>
    <w:rsid w:val="00260735"/>
    <w:rsid w:val="002607D4"/>
    <w:rsid w:val="00262014"/>
    <w:rsid w:val="0026348F"/>
    <w:rsid w:val="00264A8E"/>
    <w:rsid w:val="00266016"/>
    <w:rsid w:val="00267EC3"/>
    <w:rsid w:val="00270EBE"/>
    <w:rsid w:val="00275357"/>
    <w:rsid w:val="00275FB9"/>
    <w:rsid w:val="0027787D"/>
    <w:rsid w:val="00277FA1"/>
    <w:rsid w:val="00280D47"/>
    <w:rsid w:val="00287E3B"/>
    <w:rsid w:val="00290D6A"/>
    <w:rsid w:val="002A49D5"/>
    <w:rsid w:val="002A53EE"/>
    <w:rsid w:val="002B3AD9"/>
    <w:rsid w:val="002B4699"/>
    <w:rsid w:val="002B68EE"/>
    <w:rsid w:val="002B736C"/>
    <w:rsid w:val="002C0BD6"/>
    <w:rsid w:val="002C334E"/>
    <w:rsid w:val="002C34F0"/>
    <w:rsid w:val="002C3AB2"/>
    <w:rsid w:val="002C3DAF"/>
    <w:rsid w:val="002C51AB"/>
    <w:rsid w:val="002C7271"/>
    <w:rsid w:val="002D07D4"/>
    <w:rsid w:val="002E1809"/>
    <w:rsid w:val="002E25C4"/>
    <w:rsid w:val="002F1CC6"/>
    <w:rsid w:val="002F2794"/>
    <w:rsid w:val="002F2FB1"/>
    <w:rsid w:val="002F6CFC"/>
    <w:rsid w:val="003031BC"/>
    <w:rsid w:val="00304245"/>
    <w:rsid w:val="00306AAB"/>
    <w:rsid w:val="00311EF6"/>
    <w:rsid w:val="003160D2"/>
    <w:rsid w:val="00317485"/>
    <w:rsid w:val="00320CCA"/>
    <w:rsid w:val="00322F76"/>
    <w:rsid w:val="00326004"/>
    <w:rsid w:val="00332338"/>
    <w:rsid w:val="00332AF7"/>
    <w:rsid w:val="003405DF"/>
    <w:rsid w:val="00350E44"/>
    <w:rsid w:val="0035178D"/>
    <w:rsid w:val="003525CB"/>
    <w:rsid w:val="003577BC"/>
    <w:rsid w:val="00361863"/>
    <w:rsid w:val="00364E2E"/>
    <w:rsid w:val="00367579"/>
    <w:rsid w:val="00372A9B"/>
    <w:rsid w:val="0037781E"/>
    <w:rsid w:val="00386371"/>
    <w:rsid w:val="00393669"/>
    <w:rsid w:val="00393C22"/>
    <w:rsid w:val="003943D2"/>
    <w:rsid w:val="00395082"/>
    <w:rsid w:val="00397E89"/>
    <w:rsid w:val="003A27A5"/>
    <w:rsid w:val="003A2C27"/>
    <w:rsid w:val="003A4C50"/>
    <w:rsid w:val="003A64B3"/>
    <w:rsid w:val="003B7CBD"/>
    <w:rsid w:val="003C26C8"/>
    <w:rsid w:val="003C3969"/>
    <w:rsid w:val="003C660C"/>
    <w:rsid w:val="003D0EB5"/>
    <w:rsid w:val="003D1A1A"/>
    <w:rsid w:val="003D5361"/>
    <w:rsid w:val="003E1766"/>
    <w:rsid w:val="003E3C63"/>
    <w:rsid w:val="003E3D7B"/>
    <w:rsid w:val="003E4A63"/>
    <w:rsid w:val="003E52BF"/>
    <w:rsid w:val="003E5730"/>
    <w:rsid w:val="003E773E"/>
    <w:rsid w:val="003F00E9"/>
    <w:rsid w:val="003F0A13"/>
    <w:rsid w:val="003F23DC"/>
    <w:rsid w:val="003F25DD"/>
    <w:rsid w:val="003F295F"/>
    <w:rsid w:val="003F6270"/>
    <w:rsid w:val="003F7D19"/>
    <w:rsid w:val="004010D5"/>
    <w:rsid w:val="004104A1"/>
    <w:rsid w:val="004147CE"/>
    <w:rsid w:val="00416811"/>
    <w:rsid w:val="0041753D"/>
    <w:rsid w:val="00417854"/>
    <w:rsid w:val="00420A9B"/>
    <w:rsid w:val="004226E4"/>
    <w:rsid w:val="00430E92"/>
    <w:rsid w:val="00434FE9"/>
    <w:rsid w:val="004365AF"/>
    <w:rsid w:val="0045177C"/>
    <w:rsid w:val="00453013"/>
    <w:rsid w:val="0045415A"/>
    <w:rsid w:val="0045434E"/>
    <w:rsid w:val="00465085"/>
    <w:rsid w:val="00467225"/>
    <w:rsid w:val="004725BF"/>
    <w:rsid w:val="00475533"/>
    <w:rsid w:val="00475546"/>
    <w:rsid w:val="00476F5B"/>
    <w:rsid w:val="00477AB1"/>
    <w:rsid w:val="00480DA7"/>
    <w:rsid w:val="00481368"/>
    <w:rsid w:val="0048369B"/>
    <w:rsid w:val="00484BC5"/>
    <w:rsid w:val="00484ED6"/>
    <w:rsid w:val="00485B66"/>
    <w:rsid w:val="00485C4E"/>
    <w:rsid w:val="00485E15"/>
    <w:rsid w:val="004861F9"/>
    <w:rsid w:val="004905C4"/>
    <w:rsid w:val="004928FE"/>
    <w:rsid w:val="00495CBC"/>
    <w:rsid w:val="00497FD0"/>
    <w:rsid w:val="004A02DF"/>
    <w:rsid w:val="004A1E54"/>
    <w:rsid w:val="004B1766"/>
    <w:rsid w:val="004B6D73"/>
    <w:rsid w:val="004B7B73"/>
    <w:rsid w:val="004C00C7"/>
    <w:rsid w:val="004C040A"/>
    <w:rsid w:val="004C7F48"/>
    <w:rsid w:val="004D38D0"/>
    <w:rsid w:val="004D6123"/>
    <w:rsid w:val="004D643C"/>
    <w:rsid w:val="004D64F3"/>
    <w:rsid w:val="004D69A5"/>
    <w:rsid w:val="004E508B"/>
    <w:rsid w:val="004E7E29"/>
    <w:rsid w:val="004F2022"/>
    <w:rsid w:val="004F37D9"/>
    <w:rsid w:val="0050378E"/>
    <w:rsid w:val="00504B10"/>
    <w:rsid w:val="00510D5F"/>
    <w:rsid w:val="00515107"/>
    <w:rsid w:val="005161C8"/>
    <w:rsid w:val="0051726D"/>
    <w:rsid w:val="00524B98"/>
    <w:rsid w:val="00543F85"/>
    <w:rsid w:val="0054733F"/>
    <w:rsid w:val="005513A1"/>
    <w:rsid w:val="00557D26"/>
    <w:rsid w:val="00563C6B"/>
    <w:rsid w:val="00565007"/>
    <w:rsid w:val="005723D4"/>
    <w:rsid w:val="0057253A"/>
    <w:rsid w:val="005727FE"/>
    <w:rsid w:val="00580925"/>
    <w:rsid w:val="00591002"/>
    <w:rsid w:val="00593FB0"/>
    <w:rsid w:val="00595440"/>
    <w:rsid w:val="005A378F"/>
    <w:rsid w:val="005A61B1"/>
    <w:rsid w:val="005B22A0"/>
    <w:rsid w:val="005B38C5"/>
    <w:rsid w:val="005B46DE"/>
    <w:rsid w:val="005B512D"/>
    <w:rsid w:val="005B75B8"/>
    <w:rsid w:val="005C255F"/>
    <w:rsid w:val="005C25A4"/>
    <w:rsid w:val="005C2A83"/>
    <w:rsid w:val="005C37E9"/>
    <w:rsid w:val="005C46B0"/>
    <w:rsid w:val="005C53CE"/>
    <w:rsid w:val="005C7338"/>
    <w:rsid w:val="005C7832"/>
    <w:rsid w:val="005D15E4"/>
    <w:rsid w:val="005D1C7E"/>
    <w:rsid w:val="005D43A0"/>
    <w:rsid w:val="005D5129"/>
    <w:rsid w:val="005D572D"/>
    <w:rsid w:val="005D5FE6"/>
    <w:rsid w:val="005D7A99"/>
    <w:rsid w:val="005E53E8"/>
    <w:rsid w:val="005E56E7"/>
    <w:rsid w:val="006010EA"/>
    <w:rsid w:val="0060181B"/>
    <w:rsid w:val="00601D95"/>
    <w:rsid w:val="0061386B"/>
    <w:rsid w:val="0061645B"/>
    <w:rsid w:val="00623F4E"/>
    <w:rsid w:val="006241F6"/>
    <w:rsid w:val="0063011D"/>
    <w:rsid w:val="00643338"/>
    <w:rsid w:val="00646753"/>
    <w:rsid w:val="006467F9"/>
    <w:rsid w:val="006519C4"/>
    <w:rsid w:val="00652FBA"/>
    <w:rsid w:val="00654608"/>
    <w:rsid w:val="00661755"/>
    <w:rsid w:val="00661A53"/>
    <w:rsid w:val="00662680"/>
    <w:rsid w:val="00670CE8"/>
    <w:rsid w:val="00671596"/>
    <w:rsid w:val="00672A79"/>
    <w:rsid w:val="00683697"/>
    <w:rsid w:val="0068435C"/>
    <w:rsid w:val="006905E2"/>
    <w:rsid w:val="00692FA1"/>
    <w:rsid w:val="00693F2C"/>
    <w:rsid w:val="006A0492"/>
    <w:rsid w:val="006A0A60"/>
    <w:rsid w:val="006A298F"/>
    <w:rsid w:val="006A4397"/>
    <w:rsid w:val="006A568A"/>
    <w:rsid w:val="006A786A"/>
    <w:rsid w:val="006B0CC0"/>
    <w:rsid w:val="006B11F9"/>
    <w:rsid w:val="006D34B8"/>
    <w:rsid w:val="006D35BA"/>
    <w:rsid w:val="006D7617"/>
    <w:rsid w:val="006E0453"/>
    <w:rsid w:val="006E31CE"/>
    <w:rsid w:val="006E4592"/>
    <w:rsid w:val="006E4D14"/>
    <w:rsid w:val="006E7FAA"/>
    <w:rsid w:val="006F06D5"/>
    <w:rsid w:val="006F3F44"/>
    <w:rsid w:val="006F49D6"/>
    <w:rsid w:val="006F7159"/>
    <w:rsid w:val="007112E2"/>
    <w:rsid w:val="007154F2"/>
    <w:rsid w:val="00716C8A"/>
    <w:rsid w:val="00725D44"/>
    <w:rsid w:val="00726900"/>
    <w:rsid w:val="00726F59"/>
    <w:rsid w:val="0072705F"/>
    <w:rsid w:val="00727CAC"/>
    <w:rsid w:val="007352FC"/>
    <w:rsid w:val="00737A01"/>
    <w:rsid w:val="0074315F"/>
    <w:rsid w:val="00743A9C"/>
    <w:rsid w:val="00743B37"/>
    <w:rsid w:val="00745E9C"/>
    <w:rsid w:val="00745F38"/>
    <w:rsid w:val="00753739"/>
    <w:rsid w:val="00753E8B"/>
    <w:rsid w:val="0075742A"/>
    <w:rsid w:val="00757877"/>
    <w:rsid w:val="00761B14"/>
    <w:rsid w:val="00761B22"/>
    <w:rsid w:val="00761C46"/>
    <w:rsid w:val="0076484F"/>
    <w:rsid w:val="00771CE2"/>
    <w:rsid w:val="0077314B"/>
    <w:rsid w:val="0077430B"/>
    <w:rsid w:val="0077617B"/>
    <w:rsid w:val="00776DC5"/>
    <w:rsid w:val="00780DE6"/>
    <w:rsid w:val="0078310C"/>
    <w:rsid w:val="00793B7E"/>
    <w:rsid w:val="007B0090"/>
    <w:rsid w:val="007B0E37"/>
    <w:rsid w:val="007B1C0A"/>
    <w:rsid w:val="007B1E97"/>
    <w:rsid w:val="007B7732"/>
    <w:rsid w:val="007B7FB4"/>
    <w:rsid w:val="007D1509"/>
    <w:rsid w:val="007D34F6"/>
    <w:rsid w:val="007D3748"/>
    <w:rsid w:val="007D43E9"/>
    <w:rsid w:val="007E35C5"/>
    <w:rsid w:val="007E3AAC"/>
    <w:rsid w:val="007E5404"/>
    <w:rsid w:val="007E569C"/>
    <w:rsid w:val="007E5CA4"/>
    <w:rsid w:val="007E6F11"/>
    <w:rsid w:val="007F00AC"/>
    <w:rsid w:val="007F14E7"/>
    <w:rsid w:val="00801018"/>
    <w:rsid w:val="00804C18"/>
    <w:rsid w:val="008071B2"/>
    <w:rsid w:val="008127AF"/>
    <w:rsid w:val="00815A26"/>
    <w:rsid w:val="0081740F"/>
    <w:rsid w:val="008301CC"/>
    <w:rsid w:val="00830EF2"/>
    <w:rsid w:val="00831A9A"/>
    <w:rsid w:val="0083461B"/>
    <w:rsid w:val="0084265A"/>
    <w:rsid w:val="00851015"/>
    <w:rsid w:val="0085177B"/>
    <w:rsid w:val="00857DCA"/>
    <w:rsid w:val="00861C94"/>
    <w:rsid w:val="00863D3A"/>
    <w:rsid w:val="00867379"/>
    <w:rsid w:val="00867B86"/>
    <w:rsid w:val="00872281"/>
    <w:rsid w:val="00884E59"/>
    <w:rsid w:val="00886302"/>
    <w:rsid w:val="00892E6E"/>
    <w:rsid w:val="00895D92"/>
    <w:rsid w:val="008A12B7"/>
    <w:rsid w:val="008A18A4"/>
    <w:rsid w:val="008A3CEB"/>
    <w:rsid w:val="008A5F7B"/>
    <w:rsid w:val="008A6C86"/>
    <w:rsid w:val="008B027F"/>
    <w:rsid w:val="008B1647"/>
    <w:rsid w:val="008B3CD1"/>
    <w:rsid w:val="008B620B"/>
    <w:rsid w:val="008B71E2"/>
    <w:rsid w:val="008B7363"/>
    <w:rsid w:val="008C03BA"/>
    <w:rsid w:val="008C0DDE"/>
    <w:rsid w:val="008C68EC"/>
    <w:rsid w:val="008C6971"/>
    <w:rsid w:val="008D0BA9"/>
    <w:rsid w:val="008D26C3"/>
    <w:rsid w:val="008E04ED"/>
    <w:rsid w:val="008E171C"/>
    <w:rsid w:val="008E4984"/>
    <w:rsid w:val="008F20EC"/>
    <w:rsid w:val="008F4480"/>
    <w:rsid w:val="008F50C7"/>
    <w:rsid w:val="008F553A"/>
    <w:rsid w:val="00902E69"/>
    <w:rsid w:val="0091291F"/>
    <w:rsid w:val="00913848"/>
    <w:rsid w:val="00920A4A"/>
    <w:rsid w:val="00920E3B"/>
    <w:rsid w:val="00924C50"/>
    <w:rsid w:val="009301F3"/>
    <w:rsid w:val="009304D3"/>
    <w:rsid w:val="009366F4"/>
    <w:rsid w:val="00946EE3"/>
    <w:rsid w:val="00951642"/>
    <w:rsid w:val="0095751C"/>
    <w:rsid w:val="00970225"/>
    <w:rsid w:val="00974AB4"/>
    <w:rsid w:val="009766EE"/>
    <w:rsid w:val="00977957"/>
    <w:rsid w:val="00977F60"/>
    <w:rsid w:val="00981527"/>
    <w:rsid w:val="009846E5"/>
    <w:rsid w:val="00994E9E"/>
    <w:rsid w:val="009968E0"/>
    <w:rsid w:val="009A06C5"/>
    <w:rsid w:val="009A1F89"/>
    <w:rsid w:val="009A548C"/>
    <w:rsid w:val="009A6C57"/>
    <w:rsid w:val="009A74D9"/>
    <w:rsid w:val="009B12FC"/>
    <w:rsid w:val="009B644F"/>
    <w:rsid w:val="009C3DA3"/>
    <w:rsid w:val="009C5CB5"/>
    <w:rsid w:val="009C5DF5"/>
    <w:rsid w:val="009D07FD"/>
    <w:rsid w:val="009D1738"/>
    <w:rsid w:val="009D1B7E"/>
    <w:rsid w:val="009D2D27"/>
    <w:rsid w:val="009D6EBF"/>
    <w:rsid w:val="009E10B2"/>
    <w:rsid w:val="009E27F7"/>
    <w:rsid w:val="009F26B5"/>
    <w:rsid w:val="00A0058C"/>
    <w:rsid w:val="00A0086E"/>
    <w:rsid w:val="00A035AB"/>
    <w:rsid w:val="00A04C68"/>
    <w:rsid w:val="00A06564"/>
    <w:rsid w:val="00A07140"/>
    <w:rsid w:val="00A101D0"/>
    <w:rsid w:val="00A11D97"/>
    <w:rsid w:val="00A11ED7"/>
    <w:rsid w:val="00A12B80"/>
    <w:rsid w:val="00A12D76"/>
    <w:rsid w:val="00A13C9A"/>
    <w:rsid w:val="00A13FB7"/>
    <w:rsid w:val="00A2456A"/>
    <w:rsid w:val="00A2518E"/>
    <w:rsid w:val="00A35ED6"/>
    <w:rsid w:val="00A37947"/>
    <w:rsid w:val="00A416DB"/>
    <w:rsid w:val="00A41FF6"/>
    <w:rsid w:val="00A4504E"/>
    <w:rsid w:val="00A55065"/>
    <w:rsid w:val="00A5693B"/>
    <w:rsid w:val="00A56BE5"/>
    <w:rsid w:val="00A613EC"/>
    <w:rsid w:val="00A62C61"/>
    <w:rsid w:val="00A6349F"/>
    <w:rsid w:val="00A639C7"/>
    <w:rsid w:val="00A650DC"/>
    <w:rsid w:val="00A650DE"/>
    <w:rsid w:val="00A72606"/>
    <w:rsid w:val="00A74430"/>
    <w:rsid w:val="00A7591D"/>
    <w:rsid w:val="00A80F01"/>
    <w:rsid w:val="00A81903"/>
    <w:rsid w:val="00A904CC"/>
    <w:rsid w:val="00A90A4C"/>
    <w:rsid w:val="00A90D7F"/>
    <w:rsid w:val="00A945D5"/>
    <w:rsid w:val="00A948A9"/>
    <w:rsid w:val="00AA1432"/>
    <w:rsid w:val="00AB2050"/>
    <w:rsid w:val="00AB4D01"/>
    <w:rsid w:val="00AB7D04"/>
    <w:rsid w:val="00AD06CE"/>
    <w:rsid w:val="00AD206E"/>
    <w:rsid w:val="00AD6496"/>
    <w:rsid w:val="00AD68E6"/>
    <w:rsid w:val="00AE3AF4"/>
    <w:rsid w:val="00AE7850"/>
    <w:rsid w:val="00AE786D"/>
    <w:rsid w:val="00B12F88"/>
    <w:rsid w:val="00B15715"/>
    <w:rsid w:val="00B171C8"/>
    <w:rsid w:val="00B202D7"/>
    <w:rsid w:val="00B26CE3"/>
    <w:rsid w:val="00B33DB3"/>
    <w:rsid w:val="00B3603E"/>
    <w:rsid w:val="00B36B46"/>
    <w:rsid w:val="00B47131"/>
    <w:rsid w:val="00B522D9"/>
    <w:rsid w:val="00B54CE7"/>
    <w:rsid w:val="00B64831"/>
    <w:rsid w:val="00B663BF"/>
    <w:rsid w:val="00B66595"/>
    <w:rsid w:val="00B73B87"/>
    <w:rsid w:val="00B75A70"/>
    <w:rsid w:val="00B76EFA"/>
    <w:rsid w:val="00B77883"/>
    <w:rsid w:val="00B8451E"/>
    <w:rsid w:val="00B855A9"/>
    <w:rsid w:val="00B872EF"/>
    <w:rsid w:val="00B918AF"/>
    <w:rsid w:val="00B92FAD"/>
    <w:rsid w:val="00B940E8"/>
    <w:rsid w:val="00B95050"/>
    <w:rsid w:val="00B9675B"/>
    <w:rsid w:val="00B97182"/>
    <w:rsid w:val="00BA0019"/>
    <w:rsid w:val="00BA17F9"/>
    <w:rsid w:val="00BA6369"/>
    <w:rsid w:val="00BA712F"/>
    <w:rsid w:val="00BB446B"/>
    <w:rsid w:val="00BC30B4"/>
    <w:rsid w:val="00BC6F19"/>
    <w:rsid w:val="00BD056C"/>
    <w:rsid w:val="00BD4668"/>
    <w:rsid w:val="00BD7D74"/>
    <w:rsid w:val="00BE4A8C"/>
    <w:rsid w:val="00BF28D8"/>
    <w:rsid w:val="00BF6FCF"/>
    <w:rsid w:val="00C01E7B"/>
    <w:rsid w:val="00C06A28"/>
    <w:rsid w:val="00C06DEC"/>
    <w:rsid w:val="00C0785B"/>
    <w:rsid w:val="00C12848"/>
    <w:rsid w:val="00C14830"/>
    <w:rsid w:val="00C17D4A"/>
    <w:rsid w:val="00C24A27"/>
    <w:rsid w:val="00C27E8E"/>
    <w:rsid w:val="00C31B50"/>
    <w:rsid w:val="00C33712"/>
    <w:rsid w:val="00C36E96"/>
    <w:rsid w:val="00C373B7"/>
    <w:rsid w:val="00C4760C"/>
    <w:rsid w:val="00C47D74"/>
    <w:rsid w:val="00C611F3"/>
    <w:rsid w:val="00C6286A"/>
    <w:rsid w:val="00C64990"/>
    <w:rsid w:val="00C653C1"/>
    <w:rsid w:val="00C66816"/>
    <w:rsid w:val="00C67EF5"/>
    <w:rsid w:val="00C7185C"/>
    <w:rsid w:val="00C7195A"/>
    <w:rsid w:val="00C72FA5"/>
    <w:rsid w:val="00C75384"/>
    <w:rsid w:val="00C82AB9"/>
    <w:rsid w:val="00C838E1"/>
    <w:rsid w:val="00C84100"/>
    <w:rsid w:val="00C847A6"/>
    <w:rsid w:val="00C84B3C"/>
    <w:rsid w:val="00C84E40"/>
    <w:rsid w:val="00C91622"/>
    <w:rsid w:val="00C9433E"/>
    <w:rsid w:val="00C95CF5"/>
    <w:rsid w:val="00C96D87"/>
    <w:rsid w:val="00C96F8E"/>
    <w:rsid w:val="00CA4038"/>
    <w:rsid w:val="00CA4F47"/>
    <w:rsid w:val="00CB44A1"/>
    <w:rsid w:val="00CB476F"/>
    <w:rsid w:val="00CB7572"/>
    <w:rsid w:val="00CC1485"/>
    <w:rsid w:val="00CC326B"/>
    <w:rsid w:val="00CC44B2"/>
    <w:rsid w:val="00CD278A"/>
    <w:rsid w:val="00CD5E77"/>
    <w:rsid w:val="00CD6347"/>
    <w:rsid w:val="00CD7260"/>
    <w:rsid w:val="00CE23E8"/>
    <w:rsid w:val="00CE3D48"/>
    <w:rsid w:val="00CE5482"/>
    <w:rsid w:val="00CE603F"/>
    <w:rsid w:val="00CE61E4"/>
    <w:rsid w:val="00CE7859"/>
    <w:rsid w:val="00CF1AAB"/>
    <w:rsid w:val="00CF2EEB"/>
    <w:rsid w:val="00CF45EA"/>
    <w:rsid w:val="00CF5C50"/>
    <w:rsid w:val="00D1034A"/>
    <w:rsid w:val="00D13A29"/>
    <w:rsid w:val="00D151AB"/>
    <w:rsid w:val="00D253C1"/>
    <w:rsid w:val="00D26A0C"/>
    <w:rsid w:val="00D26EF2"/>
    <w:rsid w:val="00D32228"/>
    <w:rsid w:val="00D33DBD"/>
    <w:rsid w:val="00D34AF0"/>
    <w:rsid w:val="00D354BA"/>
    <w:rsid w:val="00D358EA"/>
    <w:rsid w:val="00D436EE"/>
    <w:rsid w:val="00D43F72"/>
    <w:rsid w:val="00D468F8"/>
    <w:rsid w:val="00D50455"/>
    <w:rsid w:val="00D50463"/>
    <w:rsid w:val="00D50B91"/>
    <w:rsid w:val="00D53756"/>
    <w:rsid w:val="00D541C3"/>
    <w:rsid w:val="00D75862"/>
    <w:rsid w:val="00D818BE"/>
    <w:rsid w:val="00D83E18"/>
    <w:rsid w:val="00D83E3B"/>
    <w:rsid w:val="00D8409C"/>
    <w:rsid w:val="00D910EB"/>
    <w:rsid w:val="00D95846"/>
    <w:rsid w:val="00D97E1C"/>
    <w:rsid w:val="00DB1A5E"/>
    <w:rsid w:val="00DC03CA"/>
    <w:rsid w:val="00DC2F08"/>
    <w:rsid w:val="00DC3278"/>
    <w:rsid w:val="00DC3C84"/>
    <w:rsid w:val="00DC3E6C"/>
    <w:rsid w:val="00DC575F"/>
    <w:rsid w:val="00DD06C3"/>
    <w:rsid w:val="00DE023E"/>
    <w:rsid w:val="00DE23B0"/>
    <w:rsid w:val="00DE2B31"/>
    <w:rsid w:val="00DE723A"/>
    <w:rsid w:val="00DF080F"/>
    <w:rsid w:val="00DF08DC"/>
    <w:rsid w:val="00DF1885"/>
    <w:rsid w:val="00DF247E"/>
    <w:rsid w:val="00DF581A"/>
    <w:rsid w:val="00DF6634"/>
    <w:rsid w:val="00E0478F"/>
    <w:rsid w:val="00E068DE"/>
    <w:rsid w:val="00E07D75"/>
    <w:rsid w:val="00E147AC"/>
    <w:rsid w:val="00E152E4"/>
    <w:rsid w:val="00E154A6"/>
    <w:rsid w:val="00E204DC"/>
    <w:rsid w:val="00E23C85"/>
    <w:rsid w:val="00E23D77"/>
    <w:rsid w:val="00E26362"/>
    <w:rsid w:val="00E32027"/>
    <w:rsid w:val="00E344D1"/>
    <w:rsid w:val="00E34F81"/>
    <w:rsid w:val="00E363DE"/>
    <w:rsid w:val="00E3799B"/>
    <w:rsid w:val="00E414A3"/>
    <w:rsid w:val="00E47128"/>
    <w:rsid w:val="00E5001A"/>
    <w:rsid w:val="00E53905"/>
    <w:rsid w:val="00E554DB"/>
    <w:rsid w:val="00E56630"/>
    <w:rsid w:val="00E669A3"/>
    <w:rsid w:val="00E71586"/>
    <w:rsid w:val="00E74636"/>
    <w:rsid w:val="00E82158"/>
    <w:rsid w:val="00E83FC2"/>
    <w:rsid w:val="00E84CFE"/>
    <w:rsid w:val="00E86EE0"/>
    <w:rsid w:val="00EB1C96"/>
    <w:rsid w:val="00EB367C"/>
    <w:rsid w:val="00EB44F3"/>
    <w:rsid w:val="00EB6F55"/>
    <w:rsid w:val="00EB7075"/>
    <w:rsid w:val="00EC14E8"/>
    <w:rsid w:val="00EC2906"/>
    <w:rsid w:val="00EC4800"/>
    <w:rsid w:val="00EC5287"/>
    <w:rsid w:val="00ED11BC"/>
    <w:rsid w:val="00ED2E5C"/>
    <w:rsid w:val="00ED32C5"/>
    <w:rsid w:val="00ED3492"/>
    <w:rsid w:val="00ED6D77"/>
    <w:rsid w:val="00EE39D3"/>
    <w:rsid w:val="00EE5433"/>
    <w:rsid w:val="00EE6414"/>
    <w:rsid w:val="00EF00F6"/>
    <w:rsid w:val="00EF0498"/>
    <w:rsid w:val="00EF5FAA"/>
    <w:rsid w:val="00EF7E64"/>
    <w:rsid w:val="00F034A1"/>
    <w:rsid w:val="00F03A24"/>
    <w:rsid w:val="00F041B0"/>
    <w:rsid w:val="00F076CD"/>
    <w:rsid w:val="00F07891"/>
    <w:rsid w:val="00F12581"/>
    <w:rsid w:val="00F12A6F"/>
    <w:rsid w:val="00F13337"/>
    <w:rsid w:val="00F133C0"/>
    <w:rsid w:val="00F13DF2"/>
    <w:rsid w:val="00F14802"/>
    <w:rsid w:val="00F175F7"/>
    <w:rsid w:val="00F179BD"/>
    <w:rsid w:val="00F22795"/>
    <w:rsid w:val="00F22D62"/>
    <w:rsid w:val="00F22D87"/>
    <w:rsid w:val="00F30424"/>
    <w:rsid w:val="00F31DA7"/>
    <w:rsid w:val="00F347B9"/>
    <w:rsid w:val="00F37A3B"/>
    <w:rsid w:val="00F44580"/>
    <w:rsid w:val="00F44E22"/>
    <w:rsid w:val="00F50B1C"/>
    <w:rsid w:val="00F60F13"/>
    <w:rsid w:val="00F62CE3"/>
    <w:rsid w:val="00F7033C"/>
    <w:rsid w:val="00F74137"/>
    <w:rsid w:val="00F75059"/>
    <w:rsid w:val="00F758FD"/>
    <w:rsid w:val="00F76DC1"/>
    <w:rsid w:val="00F80D05"/>
    <w:rsid w:val="00F81E76"/>
    <w:rsid w:val="00F82111"/>
    <w:rsid w:val="00F83566"/>
    <w:rsid w:val="00F85ABE"/>
    <w:rsid w:val="00F8659E"/>
    <w:rsid w:val="00F87779"/>
    <w:rsid w:val="00F96B9B"/>
    <w:rsid w:val="00FA1AB4"/>
    <w:rsid w:val="00FA1D0D"/>
    <w:rsid w:val="00FA3690"/>
    <w:rsid w:val="00FA7E4E"/>
    <w:rsid w:val="00FB0513"/>
    <w:rsid w:val="00FC3F2F"/>
    <w:rsid w:val="00FC6144"/>
    <w:rsid w:val="00FC6C5B"/>
    <w:rsid w:val="00FC7176"/>
    <w:rsid w:val="00FD15AA"/>
    <w:rsid w:val="00FD3AAA"/>
    <w:rsid w:val="00FD5E7F"/>
    <w:rsid w:val="00FD6894"/>
    <w:rsid w:val="00FE0BCC"/>
    <w:rsid w:val="00FE1A99"/>
    <w:rsid w:val="00FE2912"/>
    <w:rsid w:val="00FE29A3"/>
    <w:rsid w:val="00FF55BB"/>
    <w:rsid w:val="00FF726A"/>
    <w:rsid w:val="00FF73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4BFD"/>
  </w:style>
  <w:style w:type="paragraph" w:styleId="Heading1">
    <w:name w:val="heading 1"/>
    <w:basedOn w:val="Normal"/>
    <w:next w:val="Normal"/>
    <w:link w:val="Heading1Char"/>
    <w:uiPriority w:val="9"/>
    <w:qFormat/>
    <w:rsid w:val="00114BF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786D"/>
    <w:pPr>
      <w:spacing w:after="0" w:line="480" w:lineRule="auto"/>
      <w:outlineLvl w:val="1"/>
    </w:pPr>
    <w:rPr>
      <w:rFonts w:ascii="Times New Roman" w:hAnsi="Times New Roman" w:cs="Times New Roman"/>
      <w:b/>
      <w:sz w:val="24"/>
      <w:szCs w:val="24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3D4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3FB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B7D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7D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7D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7D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7D0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7D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7D0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99"/>
    <w:qFormat/>
    <w:rsid w:val="00AB7D04"/>
    <w:pPr>
      <w:spacing w:after="0" w:line="480" w:lineRule="auto"/>
      <w:ind w:left="720"/>
      <w:contextualSpacing/>
    </w:pPr>
    <w:rPr>
      <w:rFonts w:ascii="Arial" w:hAnsi="Arial"/>
      <w:sz w:val="24"/>
    </w:rPr>
  </w:style>
  <w:style w:type="character" w:styleId="Hyperlink">
    <w:name w:val="Hyperlink"/>
    <w:basedOn w:val="DefaultParagraphFont"/>
    <w:uiPriority w:val="99"/>
    <w:unhideWhenUsed/>
    <w:rsid w:val="003E52B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E52BF"/>
    <w:rPr>
      <w:color w:val="808080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3E52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52BF"/>
  </w:style>
  <w:style w:type="paragraph" w:styleId="Footer">
    <w:name w:val="footer"/>
    <w:basedOn w:val="Normal"/>
    <w:link w:val="FooterChar"/>
    <w:uiPriority w:val="99"/>
    <w:unhideWhenUsed/>
    <w:rsid w:val="003E52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52BF"/>
  </w:style>
  <w:style w:type="table" w:styleId="TableGrid">
    <w:name w:val="Table Grid"/>
    <w:basedOn w:val="TableNormal"/>
    <w:uiPriority w:val="59"/>
    <w:rsid w:val="007731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ell10Center">
    <w:name w:val="Table Cell 10 Center"/>
    <w:basedOn w:val="TableCell10Left"/>
    <w:rsid w:val="0077314B"/>
    <w:pPr>
      <w:jc w:val="center"/>
    </w:pPr>
  </w:style>
  <w:style w:type="paragraph" w:customStyle="1" w:styleId="TableCell10Left">
    <w:name w:val="Table Cell 10 Left"/>
    <w:basedOn w:val="Normal"/>
    <w:link w:val="TableCell10LeftChar"/>
    <w:rsid w:val="0077314B"/>
    <w:pPr>
      <w:keepNext/>
      <w:keepLines/>
      <w:spacing w:before="50" w:after="50" w:line="240" w:lineRule="exact"/>
    </w:pPr>
    <w:rPr>
      <w:rFonts w:ascii="Arial" w:eastAsia="SimSun" w:hAnsi="Arial" w:cs="Times New Roman"/>
      <w:sz w:val="20"/>
      <w:szCs w:val="24"/>
      <w:lang w:val="en-US" w:eastAsia="zh-CN"/>
    </w:rPr>
  </w:style>
  <w:style w:type="character" w:customStyle="1" w:styleId="TableCell10LeftChar">
    <w:name w:val="Table Cell 10 Left Char"/>
    <w:link w:val="TableCell10Left"/>
    <w:rsid w:val="0077314B"/>
    <w:rPr>
      <w:rFonts w:ascii="Arial" w:eastAsia="SimSun" w:hAnsi="Arial" w:cs="Times New Roman"/>
      <w:sz w:val="20"/>
      <w:szCs w:val="24"/>
      <w:lang w:val="en-US" w:eastAsia="zh-CN"/>
    </w:rPr>
  </w:style>
  <w:style w:type="paragraph" w:styleId="NormalWeb">
    <w:name w:val="Normal (Web)"/>
    <w:basedOn w:val="Normal"/>
    <w:uiPriority w:val="99"/>
    <w:semiHidden/>
    <w:unhideWhenUsed/>
    <w:rsid w:val="004F37D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AE786D"/>
    <w:rPr>
      <w:rFonts w:ascii="Times New Roman" w:hAnsi="Times New Roman" w:cs="Times New Roman"/>
      <w:b/>
      <w:sz w:val="24"/>
      <w:szCs w:val="24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5D512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E3D48"/>
    <w:rPr>
      <w:color w:val="808080"/>
      <w:shd w:val="clear" w:color="auto" w:fill="E6E6E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3D4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3FB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FollowedHyperlink">
    <w:name w:val="FollowedHyperlink"/>
    <w:basedOn w:val="DefaultParagraphFont"/>
    <w:uiPriority w:val="99"/>
    <w:semiHidden/>
    <w:unhideWhenUsed/>
    <w:rsid w:val="00E154A6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F62CE3"/>
    <w:pPr>
      <w:spacing w:after="0" w:line="240" w:lineRule="auto"/>
    </w:pPr>
  </w:style>
  <w:style w:type="paragraph" w:customStyle="1" w:styleId="m-374576699490851015gmail-p1">
    <w:name w:val="m_-374576699490851015gmail-p1"/>
    <w:basedOn w:val="Normal"/>
    <w:rsid w:val="00114B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114BF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A0492"/>
    <w:rPr>
      <w:color w:val="808080"/>
      <w:shd w:val="clear" w:color="auto" w:fill="E6E6E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10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59001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30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0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9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5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0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0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8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2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2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9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43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1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7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1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46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7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83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6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0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1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32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7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44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2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1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5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8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5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0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6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0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4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7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8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2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0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6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2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5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7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7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4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0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0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8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1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2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1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1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4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6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4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5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7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1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86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3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6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9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63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91100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118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8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9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0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2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3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8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7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4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0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5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2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7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5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7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06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94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6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7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1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4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7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2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2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7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8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5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1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0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8E9BAE-704B-455E-BC05-CA88E2D0C4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32</Words>
  <Characters>2463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_</vt:lpstr>
      <vt:lpstr>_</vt:lpstr>
    </vt:vector>
  </TitlesOfParts>
  <Company/>
  <LinksUpToDate>false</LinksUpToDate>
  <CharactersWithSpaces>28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Helen Keyworth (HI)</dc:creator>
  <cp:keywords/>
  <dc:description/>
  <cp:lastModifiedBy>0010845</cp:lastModifiedBy>
  <cp:revision>3</cp:revision>
  <cp:lastPrinted>2019-03-21T21:56:00Z</cp:lastPrinted>
  <dcterms:created xsi:type="dcterms:W3CDTF">2019-04-09T23:18:00Z</dcterms:created>
  <dcterms:modified xsi:type="dcterms:W3CDTF">2019-04-24T1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7</vt:lpwstr>
  </property>
  <property fmtid="{D5CDD505-2E9C-101B-9397-08002B2CF9AE}" pid="3" name="WnCSubscriberId">
    <vt:lpwstr>7226</vt:lpwstr>
  </property>
  <property fmtid="{D5CDD505-2E9C-101B-9397-08002B2CF9AE}" pid="4" name="WnCOutputStyleId">
    <vt:lpwstr>10176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